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70147B" w14:textId="16C50710" w:rsidR="002E5D9C" w:rsidRPr="00C41EFE" w:rsidRDefault="005758E8" w:rsidP="002E5D9C">
      <w:pPr>
        <w:contextualSpacing/>
        <w:mirrorIndents/>
        <w:jc w:val="left"/>
        <w:rPr>
          <w:rFonts w:ascii="Times New Roman" w:hAnsi="Times New Roman"/>
          <w:b/>
          <w:bCs/>
          <w:szCs w:val="20"/>
        </w:rPr>
      </w:pPr>
      <w:bookmarkStart w:id="0" w:name="_Toc137161759"/>
      <w:r>
        <w:rPr>
          <w:rFonts w:ascii="Times New Roman" w:hAnsi="Times New Roman"/>
          <w:b/>
          <w:bCs/>
          <w:szCs w:val="20"/>
        </w:rPr>
        <w:t>S1</w:t>
      </w:r>
      <w:r w:rsidR="002E5D9C" w:rsidRPr="00C41EFE">
        <w:rPr>
          <w:rFonts w:ascii="Times New Roman" w:hAnsi="Times New Roman"/>
          <w:b/>
          <w:bCs/>
          <w:szCs w:val="20"/>
        </w:rPr>
        <w:t xml:space="preserve"> </w:t>
      </w:r>
      <w:bookmarkEnd w:id="0"/>
      <w:r>
        <w:rPr>
          <w:rFonts w:ascii="Times New Roman" w:hAnsi="Times New Roman"/>
          <w:b/>
          <w:bCs/>
          <w:szCs w:val="20"/>
        </w:rPr>
        <w:t>Table</w:t>
      </w:r>
      <w:r w:rsidR="002E5D9C" w:rsidRPr="00C41EFE">
        <w:rPr>
          <w:rFonts w:ascii="Times New Roman" w:hAnsi="Times New Roman"/>
          <w:b/>
          <w:bCs/>
          <w:szCs w:val="20"/>
        </w:rPr>
        <w:t>.</w:t>
      </w:r>
      <w:r w:rsidR="002E5D9C" w:rsidRPr="00C41EFE">
        <w:rPr>
          <w:rFonts w:ascii="Times New Roman" w:hAnsi="Times New Roman"/>
          <w:szCs w:val="20"/>
        </w:rPr>
        <w:t xml:space="preserve"> Questions used to guide the analysis of food company privacy policies and terms of service agreements.</w:t>
      </w:r>
    </w:p>
    <w:p w14:paraId="26CE7CA4" w14:textId="77777777" w:rsidR="002E5D9C" w:rsidRPr="00C41EFE" w:rsidRDefault="002E5D9C" w:rsidP="002E5D9C">
      <w:pPr>
        <w:contextualSpacing/>
        <w:mirrorIndents/>
        <w:jc w:val="left"/>
        <w:rPr>
          <w:rFonts w:ascii="Times New Roman" w:hAnsi="Times New Roman"/>
          <w:b/>
          <w:bCs/>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2E5D9C" w:rsidRPr="003A7C22" w14:paraId="4490C632" w14:textId="77777777" w:rsidTr="00B35232">
        <w:tc>
          <w:tcPr>
            <w:tcW w:w="4675" w:type="dxa"/>
            <w:vMerge w:val="restart"/>
            <w:tcBorders>
              <w:top w:val="single" w:sz="4" w:space="0" w:color="000000" w:themeColor="text1"/>
            </w:tcBorders>
          </w:tcPr>
          <w:p w14:paraId="5A9074C5" w14:textId="77777777" w:rsidR="002E5D9C" w:rsidRPr="00C41EFE" w:rsidRDefault="002E5D9C" w:rsidP="00B35232">
            <w:pPr>
              <w:contextualSpacing/>
              <w:mirrorIndents/>
              <w:jc w:val="left"/>
              <w:rPr>
                <w:rFonts w:ascii="Times New Roman" w:hAnsi="Times New Roman"/>
                <w:b/>
                <w:bCs/>
                <w:szCs w:val="20"/>
              </w:rPr>
            </w:pPr>
            <w:r w:rsidRPr="00C41EFE">
              <w:rPr>
                <w:rFonts w:ascii="Times New Roman" w:hAnsi="Times New Roman"/>
                <w:b/>
                <w:bCs/>
                <w:szCs w:val="20"/>
              </w:rPr>
              <w:t>Questions concerning company privacy policies/terms of service/end user license agreements</w:t>
            </w:r>
          </w:p>
        </w:tc>
        <w:tc>
          <w:tcPr>
            <w:tcW w:w="4675" w:type="dxa"/>
            <w:tcBorders>
              <w:top w:val="single" w:sz="4" w:space="0" w:color="000000" w:themeColor="text1"/>
            </w:tcBorders>
          </w:tcPr>
          <w:p w14:paraId="72DC978F"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Is there a link to a privacy policy on the app log in, ‘make an account’ page or homepage? If not, where was the privacy policy located? (Please provide link in Excel sheet).</w:t>
            </w:r>
          </w:p>
          <w:p w14:paraId="13AF3BAB" w14:textId="77777777" w:rsidR="002E5D9C" w:rsidRPr="00C41EFE" w:rsidRDefault="002E5D9C" w:rsidP="00B35232">
            <w:pPr>
              <w:contextualSpacing/>
              <w:mirrorIndents/>
              <w:jc w:val="left"/>
              <w:rPr>
                <w:rFonts w:ascii="Times New Roman" w:hAnsi="Times New Roman"/>
                <w:b/>
                <w:bCs/>
                <w:szCs w:val="20"/>
              </w:rPr>
            </w:pPr>
          </w:p>
        </w:tc>
      </w:tr>
      <w:tr w:rsidR="002E5D9C" w:rsidRPr="003A7C22" w14:paraId="0E9729CA" w14:textId="77777777" w:rsidTr="00B35232">
        <w:tc>
          <w:tcPr>
            <w:tcW w:w="4675" w:type="dxa"/>
            <w:vMerge/>
          </w:tcPr>
          <w:p w14:paraId="0110330D"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658326C1"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 privacy policy specific to the mobile application or </w:t>
            </w:r>
            <w:proofErr w:type="gramStart"/>
            <w:r w:rsidRPr="00C41EFE">
              <w:rPr>
                <w:rFonts w:ascii="Times New Roman" w:hAnsi="Times New Roman"/>
                <w:szCs w:val="20"/>
              </w:rPr>
              <w:t>more broad</w:t>
            </w:r>
            <w:proofErr w:type="gramEnd"/>
            <w:r w:rsidRPr="00C41EFE">
              <w:rPr>
                <w:rFonts w:ascii="Times New Roman" w:hAnsi="Times New Roman"/>
                <w:szCs w:val="20"/>
              </w:rPr>
              <w:t xml:space="preserve"> (e.g., also pertaining to the company website)?</w:t>
            </w:r>
          </w:p>
          <w:p w14:paraId="73729A52" w14:textId="77777777" w:rsidR="002E5D9C" w:rsidRPr="00C41EFE" w:rsidRDefault="002E5D9C" w:rsidP="00B35232">
            <w:pPr>
              <w:contextualSpacing/>
              <w:mirrorIndents/>
              <w:jc w:val="left"/>
              <w:rPr>
                <w:rFonts w:ascii="Times New Roman" w:hAnsi="Times New Roman"/>
                <w:b/>
                <w:bCs/>
                <w:szCs w:val="20"/>
              </w:rPr>
            </w:pPr>
          </w:p>
        </w:tc>
      </w:tr>
      <w:tr w:rsidR="002E5D9C" w:rsidRPr="003A7C22" w14:paraId="67030C79" w14:textId="77777777" w:rsidTr="00B35232">
        <w:tc>
          <w:tcPr>
            <w:tcW w:w="4675" w:type="dxa"/>
            <w:vMerge/>
          </w:tcPr>
          <w:p w14:paraId="582AD05F"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7D88A9DE"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re a reference to compliance with: national privacy laws, international guidelines, or self-regulatory instruments from associations? </w:t>
            </w:r>
          </w:p>
          <w:p w14:paraId="7EE9B649" w14:textId="77777777" w:rsidR="002E5D9C" w:rsidRPr="00C41EFE" w:rsidRDefault="002E5D9C" w:rsidP="00B35232">
            <w:pPr>
              <w:contextualSpacing/>
              <w:mirrorIndents/>
              <w:jc w:val="left"/>
              <w:rPr>
                <w:rFonts w:ascii="Times New Roman" w:hAnsi="Times New Roman"/>
                <w:b/>
                <w:bCs/>
                <w:szCs w:val="20"/>
              </w:rPr>
            </w:pPr>
          </w:p>
        </w:tc>
      </w:tr>
      <w:tr w:rsidR="002E5D9C" w:rsidRPr="003A7C22" w14:paraId="3CD2D5DE" w14:textId="77777777" w:rsidTr="00B35232">
        <w:tc>
          <w:tcPr>
            <w:tcW w:w="4675" w:type="dxa"/>
            <w:vMerge/>
          </w:tcPr>
          <w:p w14:paraId="7B0264D5"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25E32848"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re a statement concerning which nation/court proceedings must go through? </w:t>
            </w:r>
          </w:p>
          <w:p w14:paraId="168D1106" w14:textId="77777777" w:rsidR="002E5D9C" w:rsidRPr="00C41EFE" w:rsidRDefault="002E5D9C" w:rsidP="00B35232">
            <w:pPr>
              <w:contextualSpacing/>
              <w:mirrorIndents/>
              <w:jc w:val="left"/>
              <w:rPr>
                <w:rFonts w:ascii="Times New Roman" w:hAnsi="Times New Roman"/>
                <w:b/>
                <w:bCs/>
                <w:szCs w:val="20"/>
              </w:rPr>
            </w:pPr>
          </w:p>
        </w:tc>
      </w:tr>
      <w:tr w:rsidR="002E5D9C" w:rsidRPr="003A7C22" w14:paraId="40E0DDC3" w14:textId="77777777" w:rsidTr="00B35232">
        <w:tc>
          <w:tcPr>
            <w:tcW w:w="4675" w:type="dxa"/>
            <w:vMerge/>
          </w:tcPr>
          <w:p w14:paraId="7F637272"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252A8696"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re a reference in the privacy policy to the Terms of Service or End User License Agreement, and vice versa? </w:t>
            </w:r>
          </w:p>
          <w:p w14:paraId="6B79F60A" w14:textId="77777777" w:rsidR="002E5D9C" w:rsidRPr="00C41EFE" w:rsidRDefault="002E5D9C" w:rsidP="00B35232">
            <w:pPr>
              <w:contextualSpacing/>
              <w:mirrorIndents/>
              <w:jc w:val="left"/>
              <w:rPr>
                <w:rFonts w:ascii="Times New Roman" w:hAnsi="Times New Roman"/>
                <w:b/>
                <w:bCs/>
                <w:szCs w:val="20"/>
              </w:rPr>
            </w:pPr>
          </w:p>
        </w:tc>
      </w:tr>
      <w:tr w:rsidR="002E5D9C" w:rsidRPr="003A7C22" w14:paraId="46E24D72" w14:textId="77777777" w:rsidTr="00B35232">
        <w:tc>
          <w:tcPr>
            <w:tcW w:w="4675" w:type="dxa"/>
            <w:vMerge/>
          </w:tcPr>
          <w:p w14:paraId="0DA84CB2"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0C930DC0"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Does the privacy policy and/or Terms of Service or End User License Agreement indicate the age of the intended user of the mobile application? </w:t>
            </w:r>
          </w:p>
          <w:p w14:paraId="0083445D" w14:textId="77777777" w:rsidR="002E5D9C" w:rsidRPr="00C41EFE" w:rsidRDefault="002E5D9C" w:rsidP="00B35232">
            <w:pPr>
              <w:contextualSpacing/>
              <w:mirrorIndents/>
              <w:jc w:val="left"/>
              <w:rPr>
                <w:rFonts w:ascii="Times New Roman" w:hAnsi="Times New Roman"/>
                <w:b/>
                <w:bCs/>
                <w:szCs w:val="20"/>
              </w:rPr>
            </w:pPr>
          </w:p>
        </w:tc>
      </w:tr>
      <w:tr w:rsidR="002E5D9C" w:rsidRPr="003A7C22" w14:paraId="65E37533" w14:textId="77777777" w:rsidTr="00B35232">
        <w:tc>
          <w:tcPr>
            <w:tcW w:w="4675" w:type="dxa"/>
            <w:vMerge/>
          </w:tcPr>
          <w:p w14:paraId="72C1E7F4"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13EC6345"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re information about when the privacy policy was last updated? Is it dated? Can one access previous versions? </w:t>
            </w:r>
          </w:p>
          <w:p w14:paraId="6EA909A2" w14:textId="77777777" w:rsidR="002E5D9C" w:rsidRPr="00C41EFE" w:rsidRDefault="002E5D9C" w:rsidP="00B35232">
            <w:pPr>
              <w:contextualSpacing/>
              <w:mirrorIndents/>
              <w:jc w:val="left"/>
              <w:rPr>
                <w:rFonts w:ascii="Times New Roman" w:hAnsi="Times New Roman"/>
                <w:b/>
                <w:bCs/>
                <w:szCs w:val="20"/>
              </w:rPr>
            </w:pPr>
          </w:p>
        </w:tc>
      </w:tr>
      <w:tr w:rsidR="002E5D9C" w:rsidRPr="003A7C22" w14:paraId="562B50FD" w14:textId="77777777" w:rsidTr="00B35232">
        <w:tc>
          <w:tcPr>
            <w:tcW w:w="4675" w:type="dxa"/>
            <w:vMerge/>
            <w:tcBorders>
              <w:bottom w:val="single" w:sz="4" w:space="0" w:color="000000" w:themeColor="text1"/>
            </w:tcBorders>
          </w:tcPr>
          <w:p w14:paraId="62140E5A" w14:textId="77777777" w:rsidR="002E5D9C" w:rsidRPr="00C41EFE" w:rsidRDefault="002E5D9C" w:rsidP="00B35232">
            <w:pPr>
              <w:contextualSpacing/>
              <w:mirrorIndents/>
              <w:jc w:val="left"/>
              <w:rPr>
                <w:rFonts w:ascii="Times New Roman" w:hAnsi="Times New Roman"/>
                <w:b/>
                <w:bCs/>
                <w:szCs w:val="20"/>
              </w:rPr>
            </w:pPr>
          </w:p>
        </w:tc>
        <w:tc>
          <w:tcPr>
            <w:tcW w:w="4675" w:type="dxa"/>
            <w:tcBorders>
              <w:bottom w:val="single" w:sz="4" w:space="0" w:color="000000" w:themeColor="text1"/>
            </w:tcBorders>
          </w:tcPr>
          <w:p w14:paraId="367770F5"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Does the company reserve the right to change the privacy policy or other public policy documents that might establish terms around the collection, use, or processing of personal information without notification? If notification is promised, under what conditions are users notified? Is notification promised to all persons whose personal information has been collected? What are the terms of accepting the new policy? </w:t>
            </w:r>
          </w:p>
          <w:p w14:paraId="1F352DD0" w14:textId="77777777" w:rsidR="002E5D9C" w:rsidRPr="00C41EFE" w:rsidRDefault="002E5D9C" w:rsidP="00B35232">
            <w:pPr>
              <w:contextualSpacing/>
              <w:mirrorIndents/>
              <w:jc w:val="left"/>
              <w:rPr>
                <w:rFonts w:ascii="Times New Roman" w:hAnsi="Times New Roman"/>
                <w:b/>
                <w:bCs/>
                <w:szCs w:val="20"/>
              </w:rPr>
            </w:pPr>
          </w:p>
        </w:tc>
      </w:tr>
      <w:tr w:rsidR="002E5D9C" w:rsidRPr="003A7C22" w14:paraId="3B4F7751" w14:textId="77777777" w:rsidTr="00B35232">
        <w:tc>
          <w:tcPr>
            <w:tcW w:w="4675" w:type="dxa"/>
            <w:tcBorders>
              <w:top w:val="single" w:sz="4" w:space="0" w:color="000000" w:themeColor="text1"/>
            </w:tcBorders>
          </w:tcPr>
          <w:p w14:paraId="56CEDE3D" w14:textId="77777777" w:rsidR="002E5D9C" w:rsidRPr="00C41EFE" w:rsidRDefault="002E5D9C" w:rsidP="00B35232">
            <w:pPr>
              <w:contextualSpacing/>
              <w:mirrorIndents/>
              <w:jc w:val="left"/>
              <w:rPr>
                <w:rFonts w:ascii="Times New Roman" w:hAnsi="Times New Roman"/>
                <w:b/>
                <w:bCs/>
                <w:szCs w:val="20"/>
              </w:rPr>
            </w:pPr>
            <w:r w:rsidRPr="00C41EFE">
              <w:rPr>
                <w:rFonts w:ascii="Times New Roman" w:hAnsi="Times New Roman"/>
                <w:b/>
                <w:bCs/>
                <w:szCs w:val="20"/>
              </w:rPr>
              <w:t xml:space="preserve">Questions concerning accessing information about a company’s policies </w:t>
            </w:r>
          </w:p>
        </w:tc>
        <w:tc>
          <w:tcPr>
            <w:tcW w:w="4675" w:type="dxa"/>
            <w:tcBorders>
              <w:top w:val="single" w:sz="4" w:space="0" w:color="000000" w:themeColor="text1"/>
            </w:tcBorders>
          </w:tcPr>
          <w:p w14:paraId="5930AC51"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Is there a contact to a privacy officer listed? (For top 5 apps, please list)</w:t>
            </w:r>
          </w:p>
        </w:tc>
      </w:tr>
      <w:tr w:rsidR="002E5D9C" w:rsidRPr="003A7C22" w14:paraId="042DAB7F" w14:textId="77777777" w:rsidTr="00B35232">
        <w:tc>
          <w:tcPr>
            <w:tcW w:w="4675" w:type="dxa"/>
          </w:tcPr>
          <w:p w14:paraId="72A13ABC"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2E57361C"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re a description/discussion of who a person can complain to if they’re unsatisfied with the information/processes laid out in an organization’s public facing documents? </w:t>
            </w:r>
          </w:p>
          <w:p w14:paraId="62C394BB" w14:textId="77777777" w:rsidR="002E5D9C" w:rsidRPr="00C41EFE" w:rsidRDefault="002E5D9C" w:rsidP="00B35232">
            <w:pPr>
              <w:mirrorIndents/>
              <w:jc w:val="left"/>
              <w:rPr>
                <w:rFonts w:ascii="Times New Roman" w:hAnsi="Times New Roman"/>
                <w:szCs w:val="20"/>
              </w:rPr>
            </w:pPr>
          </w:p>
        </w:tc>
      </w:tr>
      <w:tr w:rsidR="002E5D9C" w:rsidRPr="003A7C22" w14:paraId="7CF25459" w14:textId="77777777" w:rsidTr="00B35232">
        <w:tc>
          <w:tcPr>
            <w:tcW w:w="4675" w:type="dxa"/>
          </w:tcPr>
          <w:p w14:paraId="6718C747"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3CA1EC13"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re a process for deleting one’s information (i.e., a “Right to forget)? </w:t>
            </w:r>
          </w:p>
          <w:p w14:paraId="2AEA635B" w14:textId="77777777" w:rsidR="002E5D9C" w:rsidRPr="00C41EFE" w:rsidRDefault="002E5D9C" w:rsidP="00B35232">
            <w:pPr>
              <w:mirrorIndents/>
              <w:jc w:val="left"/>
              <w:rPr>
                <w:rFonts w:ascii="Times New Roman" w:hAnsi="Times New Roman"/>
                <w:szCs w:val="20"/>
              </w:rPr>
            </w:pPr>
          </w:p>
        </w:tc>
      </w:tr>
      <w:tr w:rsidR="002E5D9C" w:rsidRPr="003A7C22" w14:paraId="24A8DB6B" w14:textId="77777777" w:rsidTr="00B35232">
        <w:tc>
          <w:tcPr>
            <w:tcW w:w="4675" w:type="dxa"/>
            <w:tcBorders>
              <w:bottom w:val="single" w:sz="4" w:space="0" w:color="000000" w:themeColor="text1"/>
            </w:tcBorders>
          </w:tcPr>
          <w:p w14:paraId="779AE6AB" w14:textId="77777777" w:rsidR="002E5D9C" w:rsidRPr="00C41EFE" w:rsidRDefault="002E5D9C" w:rsidP="00B35232">
            <w:pPr>
              <w:contextualSpacing/>
              <w:mirrorIndents/>
              <w:jc w:val="left"/>
              <w:rPr>
                <w:rFonts w:ascii="Times New Roman" w:hAnsi="Times New Roman"/>
                <w:b/>
                <w:bCs/>
                <w:szCs w:val="20"/>
              </w:rPr>
            </w:pPr>
          </w:p>
        </w:tc>
        <w:tc>
          <w:tcPr>
            <w:tcW w:w="4675" w:type="dxa"/>
            <w:tcBorders>
              <w:bottom w:val="single" w:sz="4" w:space="0" w:color="000000" w:themeColor="text1"/>
            </w:tcBorders>
          </w:tcPr>
          <w:p w14:paraId="0C903692"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Is there any statement regarding what happens if data was inadvertently collected on children?</w:t>
            </w:r>
          </w:p>
          <w:p w14:paraId="138A29AD"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Do you have to be a customer or active user of a company’s products to make use of any stated procedures (e.g., right to access or delete information)</w:t>
            </w:r>
          </w:p>
          <w:p w14:paraId="366D92E3" w14:textId="77777777" w:rsidR="002E5D9C" w:rsidRPr="00C41EFE" w:rsidRDefault="002E5D9C" w:rsidP="00B35232">
            <w:pPr>
              <w:mirrorIndents/>
              <w:jc w:val="left"/>
              <w:rPr>
                <w:rFonts w:ascii="Times New Roman" w:hAnsi="Times New Roman"/>
                <w:szCs w:val="20"/>
              </w:rPr>
            </w:pPr>
          </w:p>
        </w:tc>
      </w:tr>
      <w:tr w:rsidR="002E5D9C" w:rsidRPr="003A7C22" w14:paraId="106384C9" w14:textId="77777777" w:rsidTr="00B35232">
        <w:tc>
          <w:tcPr>
            <w:tcW w:w="4675" w:type="dxa"/>
            <w:tcBorders>
              <w:top w:val="single" w:sz="4" w:space="0" w:color="000000" w:themeColor="text1"/>
            </w:tcBorders>
          </w:tcPr>
          <w:p w14:paraId="7CF66040" w14:textId="77777777" w:rsidR="002E5D9C" w:rsidRPr="00C41EFE" w:rsidRDefault="002E5D9C" w:rsidP="00B35232">
            <w:pPr>
              <w:contextualSpacing/>
              <w:mirrorIndents/>
              <w:jc w:val="left"/>
              <w:rPr>
                <w:rFonts w:ascii="Times New Roman" w:hAnsi="Times New Roman"/>
                <w:b/>
                <w:bCs/>
                <w:szCs w:val="20"/>
              </w:rPr>
            </w:pPr>
            <w:r w:rsidRPr="00C41EFE">
              <w:rPr>
                <w:rFonts w:ascii="Times New Roman" w:hAnsi="Times New Roman"/>
                <w:b/>
                <w:bCs/>
                <w:szCs w:val="20"/>
              </w:rPr>
              <w:lastRenderedPageBreak/>
              <w:t>Questions about a company’s collection of personal (or personally identifying) information</w:t>
            </w:r>
          </w:p>
        </w:tc>
        <w:tc>
          <w:tcPr>
            <w:tcW w:w="4675" w:type="dxa"/>
            <w:tcBorders>
              <w:top w:val="single" w:sz="4" w:space="0" w:color="000000" w:themeColor="text1"/>
            </w:tcBorders>
          </w:tcPr>
          <w:p w14:paraId="12D762ED"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Are there details of the specific kinds of Personally Identifiable Information (PII) which are collected? If so, what types of categories are listed? </w:t>
            </w:r>
          </w:p>
          <w:p w14:paraId="6BFAD252" w14:textId="77777777" w:rsidR="002E5D9C" w:rsidRPr="00C41EFE" w:rsidRDefault="002E5D9C" w:rsidP="00B35232">
            <w:pPr>
              <w:mirrorIndents/>
              <w:jc w:val="left"/>
              <w:rPr>
                <w:rFonts w:ascii="Times New Roman" w:hAnsi="Times New Roman"/>
                <w:szCs w:val="20"/>
              </w:rPr>
            </w:pPr>
          </w:p>
        </w:tc>
      </w:tr>
      <w:tr w:rsidR="002E5D9C" w:rsidRPr="003A7C22" w14:paraId="1F608B29" w14:textId="77777777" w:rsidTr="00B35232">
        <w:tc>
          <w:tcPr>
            <w:tcW w:w="4675" w:type="dxa"/>
          </w:tcPr>
          <w:p w14:paraId="54E9C333"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26F24D80"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re any distinction made between sensitive and non-sensitive PII? </w:t>
            </w:r>
          </w:p>
          <w:p w14:paraId="3893F666" w14:textId="77777777" w:rsidR="002E5D9C" w:rsidRPr="00C41EFE" w:rsidRDefault="002E5D9C" w:rsidP="00B35232">
            <w:pPr>
              <w:mirrorIndents/>
              <w:jc w:val="left"/>
              <w:rPr>
                <w:rFonts w:ascii="Times New Roman" w:hAnsi="Times New Roman"/>
                <w:szCs w:val="20"/>
              </w:rPr>
            </w:pPr>
          </w:p>
        </w:tc>
      </w:tr>
      <w:tr w:rsidR="002E5D9C" w:rsidRPr="003A7C22" w14:paraId="252CEE36" w14:textId="77777777" w:rsidTr="00B35232">
        <w:tc>
          <w:tcPr>
            <w:tcW w:w="4675" w:type="dxa"/>
          </w:tcPr>
          <w:p w14:paraId="55C77125"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5F4C7CB2"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any distinction made between information pertaining to children or adults? </w:t>
            </w:r>
          </w:p>
          <w:p w14:paraId="145893DB" w14:textId="77777777" w:rsidR="002E5D9C" w:rsidRPr="00C41EFE" w:rsidRDefault="002E5D9C" w:rsidP="00B35232">
            <w:pPr>
              <w:mirrorIndents/>
              <w:jc w:val="left"/>
              <w:rPr>
                <w:rFonts w:ascii="Times New Roman" w:hAnsi="Times New Roman"/>
                <w:szCs w:val="20"/>
              </w:rPr>
            </w:pPr>
          </w:p>
        </w:tc>
      </w:tr>
      <w:tr w:rsidR="002E5D9C" w:rsidRPr="003A7C22" w14:paraId="2AD106D3" w14:textId="77777777" w:rsidTr="00B35232">
        <w:tc>
          <w:tcPr>
            <w:tcW w:w="4675" w:type="dxa"/>
          </w:tcPr>
          <w:p w14:paraId="47BB4331"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760D83C4"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Is there any age verification process (e.g., entering date of birth)?</w:t>
            </w:r>
          </w:p>
          <w:p w14:paraId="7F84F5A7" w14:textId="77777777" w:rsidR="002E5D9C" w:rsidRPr="00C41EFE" w:rsidRDefault="002E5D9C" w:rsidP="00B35232">
            <w:pPr>
              <w:mirrorIndents/>
              <w:jc w:val="left"/>
              <w:rPr>
                <w:rFonts w:ascii="Times New Roman" w:hAnsi="Times New Roman"/>
                <w:szCs w:val="20"/>
              </w:rPr>
            </w:pPr>
          </w:p>
        </w:tc>
      </w:tr>
      <w:tr w:rsidR="002E5D9C" w:rsidRPr="003A7C22" w14:paraId="2906FDDF" w14:textId="77777777" w:rsidTr="00B35232">
        <w:tc>
          <w:tcPr>
            <w:tcW w:w="4675" w:type="dxa"/>
            <w:tcBorders>
              <w:bottom w:val="single" w:sz="4" w:space="0" w:color="000000" w:themeColor="text1"/>
            </w:tcBorders>
          </w:tcPr>
          <w:p w14:paraId="2FFF8992" w14:textId="77777777" w:rsidR="002E5D9C" w:rsidRPr="00C41EFE" w:rsidRDefault="002E5D9C" w:rsidP="00B35232">
            <w:pPr>
              <w:contextualSpacing/>
              <w:mirrorIndents/>
              <w:jc w:val="left"/>
              <w:rPr>
                <w:rFonts w:ascii="Times New Roman" w:hAnsi="Times New Roman"/>
                <w:b/>
                <w:bCs/>
                <w:szCs w:val="20"/>
              </w:rPr>
            </w:pPr>
          </w:p>
        </w:tc>
        <w:tc>
          <w:tcPr>
            <w:tcW w:w="4675" w:type="dxa"/>
            <w:tcBorders>
              <w:bottom w:val="single" w:sz="4" w:space="0" w:color="000000" w:themeColor="text1"/>
            </w:tcBorders>
          </w:tcPr>
          <w:p w14:paraId="794D735D"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Does the company require that certain information is provided, as a precursor to signing up for the service or acquiring products from the company? If so, what is asked for or collected? (e.g., during the account registration process)</w:t>
            </w:r>
          </w:p>
          <w:p w14:paraId="2B4FA202" w14:textId="77777777" w:rsidR="002E5D9C" w:rsidRPr="00C41EFE" w:rsidRDefault="002E5D9C" w:rsidP="00B35232">
            <w:pPr>
              <w:mirrorIndents/>
              <w:jc w:val="left"/>
              <w:rPr>
                <w:rFonts w:ascii="Times New Roman" w:hAnsi="Times New Roman"/>
                <w:szCs w:val="20"/>
              </w:rPr>
            </w:pPr>
          </w:p>
        </w:tc>
      </w:tr>
      <w:tr w:rsidR="002E5D9C" w:rsidRPr="003A7C22" w14:paraId="7447D2CA" w14:textId="77777777" w:rsidTr="00B35232">
        <w:tc>
          <w:tcPr>
            <w:tcW w:w="4675" w:type="dxa"/>
            <w:tcBorders>
              <w:top w:val="single" w:sz="4" w:space="0" w:color="000000" w:themeColor="text1"/>
            </w:tcBorders>
          </w:tcPr>
          <w:p w14:paraId="0C461102" w14:textId="77777777" w:rsidR="002E5D9C" w:rsidRPr="00C41EFE" w:rsidRDefault="002E5D9C" w:rsidP="00B35232">
            <w:pPr>
              <w:contextualSpacing/>
              <w:mirrorIndents/>
              <w:jc w:val="left"/>
              <w:rPr>
                <w:rFonts w:ascii="Times New Roman" w:hAnsi="Times New Roman"/>
                <w:b/>
                <w:bCs/>
                <w:szCs w:val="20"/>
              </w:rPr>
            </w:pPr>
            <w:r w:rsidRPr="00C41EFE">
              <w:rPr>
                <w:rFonts w:ascii="Times New Roman" w:hAnsi="Times New Roman"/>
                <w:b/>
                <w:bCs/>
                <w:szCs w:val="20"/>
              </w:rPr>
              <w:t xml:space="preserve">Questions concerning data security </w:t>
            </w:r>
          </w:p>
        </w:tc>
        <w:tc>
          <w:tcPr>
            <w:tcW w:w="4675" w:type="dxa"/>
            <w:tcBorders>
              <w:top w:val="single" w:sz="4" w:space="0" w:color="000000" w:themeColor="text1"/>
            </w:tcBorders>
          </w:tcPr>
          <w:p w14:paraId="770727A8"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Are commitments made to the security of PII? </w:t>
            </w:r>
          </w:p>
          <w:p w14:paraId="68893F21" w14:textId="77777777" w:rsidR="002E5D9C" w:rsidRPr="00C41EFE" w:rsidRDefault="002E5D9C" w:rsidP="00B35232">
            <w:pPr>
              <w:mirrorIndents/>
              <w:jc w:val="left"/>
              <w:rPr>
                <w:rFonts w:ascii="Times New Roman" w:hAnsi="Times New Roman"/>
                <w:szCs w:val="20"/>
              </w:rPr>
            </w:pPr>
          </w:p>
        </w:tc>
      </w:tr>
      <w:tr w:rsidR="002E5D9C" w:rsidRPr="003A7C22" w14:paraId="54D211AD" w14:textId="77777777" w:rsidTr="00B35232">
        <w:tc>
          <w:tcPr>
            <w:tcW w:w="4675" w:type="dxa"/>
          </w:tcPr>
          <w:p w14:paraId="026E8E9D"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6661E0FE"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Are commitments made to the encryption or deidentification of data? </w:t>
            </w:r>
          </w:p>
          <w:p w14:paraId="540166D0" w14:textId="77777777" w:rsidR="002E5D9C" w:rsidRPr="00C41EFE" w:rsidRDefault="002E5D9C" w:rsidP="00B35232">
            <w:pPr>
              <w:mirrorIndents/>
              <w:jc w:val="left"/>
              <w:rPr>
                <w:rFonts w:ascii="Times New Roman" w:hAnsi="Times New Roman"/>
                <w:szCs w:val="20"/>
              </w:rPr>
            </w:pPr>
          </w:p>
        </w:tc>
      </w:tr>
      <w:tr w:rsidR="002E5D9C" w:rsidRPr="003A7C22" w14:paraId="15913D4E" w14:textId="77777777" w:rsidTr="00B35232">
        <w:tc>
          <w:tcPr>
            <w:tcW w:w="4675" w:type="dxa"/>
            <w:tcBorders>
              <w:bottom w:val="single" w:sz="4" w:space="0" w:color="000000" w:themeColor="text1"/>
            </w:tcBorders>
          </w:tcPr>
          <w:p w14:paraId="19FD0B11" w14:textId="77777777" w:rsidR="002E5D9C" w:rsidRPr="00C41EFE" w:rsidRDefault="002E5D9C" w:rsidP="00B35232">
            <w:pPr>
              <w:contextualSpacing/>
              <w:mirrorIndents/>
              <w:jc w:val="left"/>
              <w:rPr>
                <w:rFonts w:ascii="Times New Roman" w:hAnsi="Times New Roman"/>
                <w:b/>
                <w:bCs/>
                <w:szCs w:val="20"/>
              </w:rPr>
            </w:pPr>
          </w:p>
        </w:tc>
        <w:tc>
          <w:tcPr>
            <w:tcW w:w="4675" w:type="dxa"/>
            <w:tcBorders>
              <w:bottom w:val="single" w:sz="4" w:space="0" w:color="000000" w:themeColor="text1"/>
            </w:tcBorders>
          </w:tcPr>
          <w:p w14:paraId="1B9E5043"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Is there a note that users or government bodies are alerted if a data breach occurs? Are all persons who have their information disclosed notified, or only those contracting with the company?</w:t>
            </w:r>
          </w:p>
          <w:p w14:paraId="2379DFF3" w14:textId="77777777" w:rsidR="002E5D9C" w:rsidRPr="00C41EFE" w:rsidRDefault="002E5D9C" w:rsidP="00B35232">
            <w:pPr>
              <w:mirrorIndents/>
              <w:jc w:val="left"/>
              <w:rPr>
                <w:rFonts w:ascii="Times New Roman" w:hAnsi="Times New Roman"/>
                <w:szCs w:val="20"/>
              </w:rPr>
            </w:pPr>
          </w:p>
        </w:tc>
      </w:tr>
      <w:tr w:rsidR="002E5D9C" w:rsidRPr="003A7C22" w14:paraId="0E03FA99" w14:textId="77777777" w:rsidTr="00B35232">
        <w:tc>
          <w:tcPr>
            <w:tcW w:w="4675" w:type="dxa"/>
            <w:tcBorders>
              <w:top w:val="single" w:sz="4" w:space="0" w:color="000000" w:themeColor="text1"/>
            </w:tcBorders>
          </w:tcPr>
          <w:p w14:paraId="7FE98C82" w14:textId="77777777" w:rsidR="002E5D9C" w:rsidRPr="00C41EFE" w:rsidRDefault="002E5D9C" w:rsidP="00B35232">
            <w:pPr>
              <w:contextualSpacing/>
              <w:mirrorIndents/>
              <w:jc w:val="left"/>
              <w:rPr>
                <w:rFonts w:ascii="Times New Roman" w:hAnsi="Times New Roman"/>
                <w:b/>
                <w:bCs/>
                <w:szCs w:val="20"/>
              </w:rPr>
            </w:pPr>
            <w:r w:rsidRPr="00C41EFE">
              <w:rPr>
                <w:rFonts w:ascii="Times New Roman" w:hAnsi="Times New Roman"/>
                <w:b/>
                <w:bCs/>
                <w:szCs w:val="20"/>
              </w:rPr>
              <w:t>Questions concerning access and correction rights</w:t>
            </w:r>
          </w:p>
        </w:tc>
        <w:tc>
          <w:tcPr>
            <w:tcW w:w="4675" w:type="dxa"/>
            <w:tcBorders>
              <w:top w:val="single" w:sz="4" w:space="0" w:color="000000" w:themeColor="text1"/>
            </w:tcBorders>
          </w:tcPr>
          <w:p w14:paraId="3DC059C1"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Is there a distinction between “users” and “targeted persons” when it comes to access and correction rights? </w:t>
            </w:r>
          </w:p>
          <w:p w14:paraId="174004C7" w14:textId="77777777" w:rsidR="002E5D9C" w:rsidRPr="00C41EFE" w:rsidRDefault="002E5D9C" w:rsidP="00B35232">
            <w:pPr>
              <w:mirrorIndents/>
              <w:jc w:val="left"/>
              <w:rPr>
                <w:rFonts w:ascii="Times New Roman" w:hAnsi="Times New Roman"/>
                <w:szCs w:val="20"/>
              </w:rPr>
            </w:pPr>
          </w:p>
        </w:tc>
      </w:tr>
      <w:tr w:rsidR="002E5D9C" w:rsidRPr="003A7C22" w14:paraId="071ABC98" w14:textId="77777777" w:rsidTr="00B35232">
        <w:tc>
          <w:tcPr>
            <w:tcW w:w="4675" w:type="dxa"/>
          </w:tcPr>
          <w:p w14:paraId="49B16AD1"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365BA659"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Are commitments made to allow the access of either PII or non-PII? </w:t>
            </w:r>
          </w:p>
          <w:p w14:paraId="750976AD" w14:textId="77777777" w:rsidR="002E5D9C" w:rsidRPr="00C41EFE" w:rsidRDefault="002E5D9C" w:rsidP="00B35232">
            <w:pPr>
              <w:mirrorIndents/>
              <w:jc w:val="left"/>
              <w:rPr>
                <w:rFonts w:ascii="Times New Roman" w:hAnsi="Times New Roman"/>
                <w:szCs w:val="20"/>
              </w:rPr>
            </w:pPr>
          </w:p>
        </w:tc>
      </w:tr>
      <w:tr w:rsidR="002E5D9C" w:rsidRPr="003A7C22" w14:paraId="5C5C9180" w14:textId="77777777" w:rsidTr="00B35232">
        <w:tc>
          <w:tcPr>
            <w:tcW w:w="4675" w:type="dxa"/>
          </w:tcPr>
          <w:p w14:paraId="27C1BC82"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4E697DEC"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 xml:space="preserve">Are commitments made to all correction of either PII or non-PII? </w:t>
            </w:r>
          </w:p>
          <w:p w14:paraId="4010B780" w14:textId="77777777" w:rsidR="002E5D9C" w:rsidRPr="00C41EFE" w:rsidRDefault="002E5D9C" w:rsidP="00B35232">
            <w:pPr>
              <w:mirrorIndents/>
              <w:jc w:val="left"/>
              <w:rPr>
                <w:rFonts w:ascii="Times New Roman" w:hAnsi="Times New Roman"/>
                <w:szCs w:val="20"/>
              </w:rPr>
            </w:pPr>
          </w:p>
        </w:tc>
      </w:tr>
      <w:tr w:rsidR="002E5D9C" w:rsidRPr="003A7C22" w14:paraId="63D28A77" w14:textId="77777777" w:rsidTr="00B35232">
        <w:tc>
          <w:tcPr>
            <w:tcW w:w="4675" w:type="dxa"/>
          </w:tcPr>
          <w:p w14:paraId="6646B9D5" w14:textId="77777777" w:rsidR="002E5D9C" w:rsidRPr="00C41EFE" w:rsidRDefault="002E5D9C" w:rsidP="00B35232">
            <w:pPr>
              <w:contextualSpacing/>
              <w:mirrorIndents/>
              <w:jc w:val="left"/>
              <w:rPr>
                <w:rFonts w:ascii="Times New Roman" w:hAnsi="Times New Roman"/>
                <w:b/>
                <w:bCs/>
                <w:szCs w:val="20"/>
              </w:rPr>
            </w:pPr>
          </w:p>
        </w:tc>
        <w:tc>
          <w:tcPr>
            <w:tcW w:w="4675" w:type="dxa"/>
          </w:tcPr>
          <w:p w14:paraId="42541485"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Are procedures for access and correction specified? For persons contracting with the company? For persons targeted by the company’s products or services?</w:t>
            </w:r>
          </w:p>
          <w:p w14:paraId="2EA3FAA0" w14:textId="77777777" w:rsidR="002E5D9C" w:rsidRPr="00C41EFE" w:rsidRDefault="002E5D9C" w:rsidP="00B35232">
            <w:pPr>
              <w:mirrorIndents/>
              <w:jc w:val="left"/>
              <w:rPr>
                <w:rFonts w:ascii="Times New Roman" w:hAnsi="Times New Roman"/>
                <w:szCs w:val="20"/>
              </w:rPr>
            </w:pPr>
          </w:p>
        </w:tc>
      </w:tr>
      <w:tr w:rsidR="002E5D9C" w:rsidRPr="003A7C22" w14:paraId="41DF6DEE" w14:textId="77777777" w:rsidTr="00B35232">
        <w:tc>
          <w:tcPr>
            <w:tcW w:w="4675" w:type="dxa"/>
            <w:tcBorders>
              <w:bottom w:val="single" w:sz="4" w:space="0" w:color="000000" w:themeColor="text1"/>
            </w:tcBorders>
          </w:tcPr>
          <w:p w14:paraId="1F16D5DE" w14:textId="77777777" w:rsidR="002E5D9C" w:rsidRPr="00C41EFE" w:rsidRDefault="002E5D9C" w:rsidP="00B35232">
            <w:pPr>
              <w:contextualSpacing/>
              <w:mirrorIndents/>
              <w:jc w:val="left"/>
              <w:rPr>
                <w:rFonts w:ascii="Times New Roman" w:hAnsi="Times New Roman"/>
                <w:b/>
                <w:bCs/>
                <w:szCs w:val="20"/>
              </w:rPr>
            </w:pPr>
          </w:p>
        </w:tc>
        <w:tc>
          <w:tcPr>
            <w:tcW w:w="4675" w:type="dxa"/>
            <w:tcBorders>
              <w:bottom w:val="single" w:sz="4" w:space="0" w:color="000000" w:themeColor="text1"/>
            </w:tcBorders>
          </w:tcPr>
          <w:p w14:paraId="4A1768EF" w14:textId="77777777" w:rsidR="002E5D9C" w:rsidRPr="00C41EFE" w:rsidRDefault="002E5D9C" w:rsidP="00B35232">
            <w:pPr>
              <w:mirrorIndents/>
              <w:jc w:val="left"/>
              <w:rPr>
                <w:rFonts w:ascii="Times New Roman" w:hAnsi="Times New Roman"/>
                <w:szCs w:val="20"/>
              </w:rPr>
            </w:pPr>
            <w:r w:rsidRPr="00C41EFE">
              <w:rPr>
                <w:rFonts w:ascii="Times New Roman" w:hAnsi="Times New Roman"/>
                <w:szCs w:val="20"/>
              </w:rPr>
              <w:t>Is there a stated monetary cost associated with gaining access to one’s PII or non-PII?</w:t>
            </w:r>
          </w:p>
          <w:p w14:paraId="7F217701" w14:textId="77777777" w:rsidR="002E5D9C" w:rsidRPr="00C41EFE" w:rsidRDefault="002E5D9C" w:rsidP="00B35232">
            <w:pPr>
              <w:mirrorIndents/>
              <w:jc w:val="left"/>
              <w:rPr>
                <w:rFonts w:ascii="Times New Roman" w:hAnsi="Times New Roman"/>
                <w:szCs w:val="20"/>
              </w:rPr>
            </w:pPr>
          </w:p>
        </w:tc>
      </w:tr>
    </w:tbl>
    <w:p w14:paraId="33891403" w14:textId="77777777" w:rsidR="002E5D9C" w:rsidRPr="00C41EFE" w:rsidRDefault="002E5D9C" w:rsidP="002E5D9C">
      <w:pPr>
        <w:contextualSpacing/>
        <w:mirrorIndents/>
        <w:jc w:val="left"/>
        <w:rPr>
          <w:rFonts w:ascii="Times New Roman" w:hAnsi="Times New Roman"/>
          <w:szCs w:val="20"/>
        </w:rPr>
      </w:pPr>
    </w:p>
    <w:p w14:paraId="2CD174AF" w14:textId="77777777" w:rsidR="002E5D9C" w:rsidRPr="00C41EFE" w:rsidRDefault="002E5D9C" w:rsidP="002E5D9C">
      <w:pPr>
        <w:contextualSpacing/>
        <w:mirrorIndents/>
        <w:jc w:val="left"/>
        <w:rPr>
          <w:rFonts w:ascii="Times New Roman" w:hAnsi="Times New Roman"/>
          <w:szCs w:val="20"/>
        </w:rPr>
        <w:sectPr w:rsidR="002E5D9C" w:rsidRPr="00C41EFE" w:rsidSect="00D111F5">
          <w:type w:val="continuous"/>
          <w:pgSz w:w="12240" w:h="15840"/>
          <w:pgMar w:top="1440" w:right="1440" w:bottom="1440" w:left="1440" w:header="708" w:footer="708" w:gutter="0"/>
          <w:cols w:space="708"/>
          <w:docGrid w:linePitch="360"/>
        </w:sectPr>
      </w:pPr>
    </w:p>
    <w:p w14:paraId="49730458" w14:textId="77777777" w:rsidR="00A017D1" w:rsidRDefault="00A017D1" w:rsidP="005758E8">
      <w:pPr>
        <w:contextualSpacing/>
        <w:mirrorIndents/>
        <w:jc w:val="left"/>
      </w:pPr>
      <w:bookmarkStart w:id="1" w:name="_GoBack"/>
      <w:bookmarkEnd w:id="1"/>
    </w:p>
    <w:sectPr w:rsidR="00A017D1" w:rsidSect="005758E8">
      <w:type w:val="continuous"/>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0950C1"/>
    <w:multiLevelType w:val="hybridMultilevel"/>
    <w:tmpl w:val="93165B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8C808E5"/>
    <w:multiLevelType w:val="hybridMultilevel"/>
    <w:tmpl w:val="C6A2BB5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55215D"/>
    <w:multiLevelType w:val="hybridMultilevel"/>
    <w:tmpl w:val="5420BE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3662E45"/>
    <w:multiLevelType w:val="hybridMultilevel"/>
    <w:tmpl w:val="867244F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6CA3A74"/>
    <w:multiLevelType w:val="hybridMultilevel"/>
    <w:tmpl w:val="7D78CD4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052"/>
    <w:rsid w:val="00001ED9"/>
    <w:rsid w:val="00002504"/>
    <w:rsid w:val="00003001"/>
    <w:rsid w:val="00003147"/>
    <w:rsid w:val="000038E7"/>
    <w:rsid w:val="0000559A"/>
    <w:rsid w:val="00005A47"/>
    <w:rsid w:val="00006C4E"/>
    <w:rsid w:val="00007F07"/>
    <w:rsid w:val="00011392"/>
    <w:rsid w:val="0001150F"/>
    <w:rsid w:val="000117C7"/>
    <w:rsid w:val="000119D5"/>
    <w:rsid w:val="00012580"/>
    <w:rsid w:val="000126EC"/>
    <w:rsid w:val="00013614"/>
    <w:rsid w:val="000144B6"/>
    <w:rsid w:val="0001494B"/>
    <w:rsid w:val="00014B0E"/>
    <w:rsid w:val="00015B3B"/>
    <w:rsid w:val="0001712F"/>
    <w:rsid w:val="000212CB"/>
    <w:rsid w:val="00022E0D"/>
    <w:rsid w:val="0002372C"/>
    <w:rsid w:val="0002380B"/>
    <w:rsid w:val="000239DF"/>
    <w:rsid w:val="00023A4A"/>
    <w:rsid w:val="000262A8"/>
    <w:rsid w:val="00032E03"/>
    <w:rsid w:val="0003308A"/>
    <w:rsid w:val="000332B1"/>
    <w:rsid w:val="0003520D"/>
    <w:rsid w:val="0003584B"/>
    <w:rsid w:val="00036B51"/>
    <w:rsid w:val="000371F8"/>
    <w:rsid w:val="00037D0E"/>
    <w:rsid w:val="000415D8"/>
    <w:rsid w:val="000432B4"/>
    <w:rsid w:val="00043552"/>
    <w:rsid w:val="0004605E"/>
    <w:rsid w:val="00047076"/>
    <w:rsid w:val="000512AD"/>
    <w:rsid w:val="00051588"/>
    <w:rsid w:val="00051C62"/>
    <w:rsid w:val="00052CF0"/>
    <w:rsid w:val="00053964"/>
    <w:rsid w:val="00057402"/>
    <w:rsid w:val="00057FB3"/>
    <w:rsid w:val="0006081E"/>
    <w:rsid w:val="00060A61"/>
    <w:rsid w:val="00060F1E"/>
    <w:rsid w:val="00061A3B"/>
    <w:rsid w:val="00061EC8"/>
    <w:rsid w:val="00064000"/>
    <w:rsid w:val="00064E08"/>
    <w:rsid w:val="00065AC6"/>
    <w:rsid w:val="00066265"/>
    <w:rsid w:val="000663B1"/>
    <w:rsid w:val="0007061F"/>
    <w:rsid w:val="00070678"/>
    <w:rsid w:val="00070F8D"/>
    <w:rsid w:val="00071692"/>
    <w:rsid w:val="0007306F"/>
    <w:rsid w:val="00073860"/>
    <w:rsid w:val="00074261"/>
    <w:rsid w:val="0007499A"/>
    <w:rsid w:val="000753B9"/>
    <w:rsid w:val="000755DC"/>
    <w:rsid w:val="000768C2"/>
    <w:rsid w:val="00080037"/>
    <w:rsid w:val="000802A0"/>
    <w:rsid w:val="00080F2C"/>
    <w:rsid w:val="00082012"/>
    <w:rsid w:val="000826C1"/>
    <w:rsid w:val="00082722"/>
    <w:rsid w:val="00084CA0"/>
    <w:rsid w:val="000850D4"/>
    <w:rsid w:val="00086421"/>
    <w:rsid w:val="000905B3"/>
    <w:rsid w:val="000915F3"/>
    <w:rsid w:val="000A059F"/>
    <w:rsid w:val="000A1A1D"/>
    <w:rsid w:val="000A3B05"/>
    <w:rsid w:val="000B013A"/>
    <w:rsid w:val="000B1010"/>
    <w:rsid w:val="000B1FC2"/>
    <w:rsid w:val="000B2FCF"/>
    <w:rsid w:val="000B6FAD"/>
    <w:rsid w:val="000C1BC9"/>
    <w:rsid w:val="000C3E38"/>
    <w:rsid w:val="000C64E5"/>
    <w:rsid w:val="000D0D49"/>
    <w:rsid w:val="000D2D39"/>
    <w:rsid w:val="000D58D7"/>
    <w:rsid w:val="000D5EB4"/>
    <w:rsid w:val="000D5EE7"/>
    <w:rsid w:val="000D7D41"/>
    <w:rsid w:val="000D7EBB"/>
    <w:rsid w:val="000E0BDF"/>
    <w:rsid w:val="000E1593"/>
    <w:rsid w:val="000E2B27"/>
    <w:rsid w:val="000E415C"/>
    <w:rsid w:val="000E5B2C"/>
    <w:rsid w:val="000E63F6"/>
    <w:rsid w:val="000E669E"/>
    <w:rsid w:val="000E71E7"/>
    <w:rsid w:val="000E7785"/>
    <w:rsid w:val="000E7CFF"/>
    <w:rsid w:val="000F0D76"/>
    <w:rsid w:val="000F1411"/>
    <w:rsid w:val="000F215E"/>
    <w:rsid w:val="000F2225"/>
    <w:rsid w:val="000F3914"/>
    <w:rsid w:val="000F4483"/>
    <w:rsid w:val="000F46F8"/>
    <w:rsid w:val="000F5AA2"/>
    <w:rsid w:val="000F5F59"/>
    <w:rsid w:val="000F62CB"/>
    <w:rsid w:val="000F66AA"/>
    <w:rsid w:val="000F76F9"/>
    <w:rsid w:val="000F7869"/>
    <w:rsid w:val="00100397"/>
    <w:rsid w:val="001019B6"/>
    <w:rsid w:val="00102A10"/>
    <w:rsid w:val="00103C5D"/>
    <w:rsid w:val="0010465B"/>
    <w:rsid w:val="00104786"/>
    <w:rsid w:val="0010513D"/>
    <w:rsid w:val="00107CBB"/>
    <w:rsid w:val="00111249"/>
    <w:rsid w:val="00111A50"/>
    <w:rsid w:val="00111A91"/>
    <w:rsid w:val="00113FF4"/>
    <w:rsid w:val="00115067"/>
    <w:rsid w:val="001152C8"/>
    <w:rsid w:val="00115D06"/>
    <w:rsid w:val="001171DE"/>
    <w:rsid w:val="00117705"/>
    <w:rsid w:val="00120CD8"/>
    <w:rsid w:val="00120EB3"/>
    <w:rsid w:val="0012113C"/>
    <w:rsid w:val="00121357"/>
    <w:rsid w:val="001217C2"/>
    <w:rsid w:val="00121EA9"/>
    <w:rsid w:val="001236D7"/>
    <w:rsid w:val="00123C66"/>
    <w:rsid w:val="001250CB"/>
    <w:rsid w:val="001251CE"/>
    <w:rsid w:val="00126677"/>
    <w:rsid w:val="001302C9"/>
    <w:rsid w:val="001314F8"/>
    <w:rsid w:val="0013174E"/>
    <w:rsid w:val="0013185D"/>
    <w:rsid w:val="00132660"/>
    <w:rsid w:val="00133F2A"/>
    <w:rsid w:val="0013666E"/>
    <w:rsid w:val="00136712"/>
    <w:rsid w:val="001369FF"/>
    <w:rsid w:val="00136B24"/>
    <w:rsid w:val="00136E50"/>
    <w:rsid w:val="00143846"/>
    <w:rsid w:val="00144475"/>
    <w:rsid w:val="00145ED7"/>
    <w:rsid w:val="001517F9"/>
    <w:rsid w:val="00152248"/>
    <w:rsid w:val="001535E3"/>
    <w:rsid w:val="00154103"/>
    <w:rsid w:val="0015456F"/>
    <w:rsid w:val="00155561"/>
    <w:rsid w:val="00156649"/>
    <w:rsid w:val="0015682B"/>
    <w:rsid w:val="00156BD6"/>
    <w:rsid w:val="00157C81"/>
    <w:rsid w:val="0016037A"/>
    <w:rsid w:val="00160868"/>
    <w:rsid w:val="001612E8"/>
    <w:rsid w:val="001613D7"/>
    <w:rsid w:val="00162F6B"/>
    <w:rsid w:val="00163507"/>
    <w:rsid w:val="001638D5"/>
    <w:rsid w:val="00163B77"/>
    <w:rsid w:val="001654B1"/>
    <w:rsid w:val="0016550A"/>
    <w:rsid w:val="00165AFD"/>
    <w:rsid w:val="00165E03"/>
    <w:rsid w:val="0016735F"/>
    <w:rsid w:val="00167956"/>
    <w:rsid w:val="001734B4"/>
    <w:rsid w:val="0017508D"/>
    <w:rsid w:val="00176194"/>
    <w:rsid w:val="00180119"/>
    <w:rsid w:val="00180729"/>
    <w:rsid w:val="001812D5"/>
    <w:rsid w:val="00182914"/>
    <w:rsid w:val="0018418A"/>
    <w:rsid w:val="001844B8"/>
    <w:rsid w:val="001872DB"/>
    <w:rsid w:val="0018768E"/>
    <w:rsid w:val="00192887"/>
    <w:rsid w:val="0019359F"/>
    <w:rsid w:val="00193639"/>
    <w:rsid w:val="001960A2"/>
    <w:rsid w:val="001976CC"/>
    <w:rsid w:val="001A47CA"/>
    <w:rsid w:val="001B015D"/>
    <w:rsid w:val="001B202D"/>
    <w:rsid w:val="001B4892"/>
    <w:rsid w:val="001B49E1"/>
    <w:rsid w:val="001B5ACB"/>
    <w:rsid w:val="001B5B75"/>
    <w:rsid w:val="001B6147"/>
    <w:rsid w:val="001C0E9D"/>
    <w:rsid w:val="001C12E4"/>
    <w:rsid w:val="001C2E70"/>
    <w:rsid w:val="001C3179"/>
    <w:rsid w:val="001C39C4"/>
    <w:rsid w:val="001C3D61"/>
    <w:rsid w:val="001C6625"/>
    <w:rsid w:val="001C6E95"/>
    <w:rsid w:val="001D10A3"/>
    <w:rsid w:val="001D13A3"/>
    <w:rsid w:val="001D1A56"/>
    <w:rsid w:val="001D449D"/>
    <w:rsid w:val="001D4E0C"/>
    <w:rsid w:val="001D5550"/>
    <w:rsid w:val="001D5D99"/>
    <w:rsid w:val="001D6006"/>
    <w:rsid w:val="001E250C"/>
    <w:rsid w:val="001E455A"/>
    <w:rsid w:val="001E49F1"/>
    <w:rsid w:val="001E5111"/>
    <w:rsid w:val="001E5327"/>
    <w:rsid w:val="001E5578"/>
    <w:rsid w:val="001E758C"/>
    <w:rsid w:val="001F02BD"/>
    <w:rsid w:val="001F10B3"/>
    <w:rsid w:val="001F13BA"/>
    <w:rsid w:val="001F21DA"/>
    <w:rsid w:val="001F294A"/>
    <w:rsid w:val="001F46D8"/>
    <w:rsid w:val="001F4FBA"/>
    <w:rsid w:val="001F7071"/>
    <w:rsid w:val="001F744E"/>
    <w:rsid w:val="00202B8F"/>
    <w:rsid w:val="00204EAE"/>
    <w:rsid w:val="00206546"/>
    <w:rsid w:val="002068E7"/>
    <w:rsid w:val="00206BAE"/>
    <w:rsid w:val="0021007A"/>
    <w:rsid w:val="00210DCB"/>
    <w:rsid w:val="002124ED"/>
    <w:rsid w:val="002127F2"/>
    <w:rsid w:val="00213C8B"/>
    <w:rsid w:val="002144CB"/>
    <w:rsid w:val="00215F12"/>
    <w:rsid w:val="00216B4C"/>
    <w:rsid w:val="0021702A"/>
    <w:rsid w:val="00220F3A"/>
    <w:rsid w:val="00222676"/>
    <w:rsid w:val="0022278E"/>
    <w:rsid w:val="002228BD"/>
    <w:rsid w:val="002233D8"/>
    <w:rsid w:val="002240BB"/>
    <w:rsid w:val="00227B36"/>
    <w:rsid w:val="0023201F"/>
    <w:rsid w:val="00232168"/>
    <w:rsid w:val="002325CD"/>
    <w:rsid w:val="0023379A"/>
    <w:rsid w:val="00233B2A"/>
    <w:rsid w:val="00235120"/>
    <w:rsid w:val="00235647"/>
    <w:rsid w:val="00236AC4"/>
    <w:rsid w:val="00236FF3"/>
    <w:rsid w:val="00237DF0"/>
    <w:rsid w:val="00240AAF"/>
    <w:rsid w:val="00243CCA"/>
    <w:rsid w:val="00246E13"/>
    <w:rsid w:val="0024728D"/>
    <w:rsid w:val="00247BB8"/>
    <w:rsid w:val="002524FC"/>
    <w:rsid w:val="002529B0"/>
    <w:rsid w:val="002536E8"/>
    <w:rsid w:val="0025393A"/>
    <w:rsid w:val="00255E1A"/>
    <w:rsid w:val="00260545"/>
    <w:rsid w:val="00260605"/>
    <w:rsid w:val="00261A65"/>
    <w:rsid w:val="00264A78"/>
    <w:rsid w:val="00264EB3"/>
    <w:rsid w:val="00265128"/>
    <w:rsid w:val="00265D4C"/>
    <w:rsid w:val="00265D86"/>
    <w:rsid w:val="00266C1B"/>
    <w:rsid w:val="002721CB"/>
    <w:rsid w:val="002722E3"/>
    <w:rsid w:val="00272A77"/>
    <w:rsid w:val="002742E3"/>
    <w:rsid w:val="00275EBC"/>
    <w:rsid w:val="00275ED8"/>
    <w:rsid w:val="002777EF"/>
    <w:rsid w:val="00280FB7"/>
    <w:rsid w:val="0028104A"/>
    <w:rsid w:val="0028179D"/>
    <w:rsid w:val="00281C0A"/>
    <w:rsid w:val="00282B40"/>
    <w:rsid w:val="00283F56"/>
    <w:rsid w:val="00285052"/>
    <w:rsid w:val="002855B8"/>
    <w:rsid w:val="00285C6E"/>
    <w:rsid w:val="00286090"/>
    <w:rsid w:val="00286C92"/>
    <w:rsid w:val="00290876"/>
    <w:rsid w:val="00290E71"/>
    <w:rsid w:val="00291C08"/>
    <w:rsid w:val="00291EDF"/>
    <w:rsid w:val="002922F7"/>
    <w:rsid w:val="0029358D"/>
    <w:rsid w:val="00293E12"/>
    <w:rsid w:val="00294A42"/>
    <w:rsid w:val="00295C18"/>
    <w:rsid w:val="00296903"/>
    <w:rsid w:val="002A2141"/>
    <w:rsid w:val="002A2BBF"/>
    <w:rsid w:val="002A3528"/>
    <w:rsid w:val="002B04E3"/>
    <w:rsid w:val="002B27D4"/>
    <w:rsid w:val="002B677C"/>
    <w:rsid w:val="002B6D3F"/>
    <w:rsid w:val="002B704A"/>
    <w:rsid w:val="002C0CD2"/>
    <w:rsid w:val="002C135A"/>
    <w:rsid w:val="002C151E"/>
    <w:rsid w:val="002C1809"/>
    <w:rsid w:val="002C1AC7"/>
    <w:rsid w:val="002C1F04"/>
    <w:rsid w:val="002C237E"/>
    <w:rsid w:val="002C3D6B"/>
    <w:rsid w:val="002C588F"/>
    <w:rsid w:val="002C5B90"/>
    <w:rsid w:val="002C5C82"/>
    <w:rsid w:val="002C6643"/>
    <w:rsid w:val="002D0CCC"/>
    <w:rsid w:val="002D1734"/>
    <w:rsid w:val="002D2A5B"/>
    <w:rsid w:val="002D30C4"/>
    <w:rsid w:val="002D43B4"/>
    <w:rsid w:val="002D4441"/>
    <w:rsid w:val="002D4534"/>
    <w:rsid w:val="002D4BF4"/>
    <w:rsid w:val="002D53F6"/>
    <w:rsid w:val="002D588D"/>
    <w:rsid w:val="002D6BD5"/>
    <w:rsid w:val="002D6DCF"/>
    <w:rsid w:val="002E0767"/>
    <w:rsid w:val="002E0C0A"/>
    <w:rsid w:val="002E1126"/>
    <w:rsid w:val="002E1A63"/>
    <w:rsid w:val="002E2CB5"/>
    <w:rsid w:val="002E2DA3"/>
    <w:rsid w:val="002E2FC7"/>
    <w:rsid w:val="002E3D1A"/>
    <w:rsid w:val="002E48B0"/>
    <w:rsid w:val="002E5398"/>
    <w:rsid w:val="002E5AED"/>
    <w:rsid w:val="002E5D9C"/>
    <w:rsid w:val="002E6850"/>
    <w:rsid w:val="002E776B"/>
    <w:rsid w:val="002E7BE7"/>
    <w:rsid w:val="002F38F3"/>
    <w:rsid w:val="002F3DB2"/>
    <w:rsid w:val="002F3EF1"/>
    <w:rsid w:val="002F49CF"/>
    <w:rsid w:val="002F5775"/>
    <w:rsid w:val="003008D6"/>
    <w:rsid w:val="00301A81"/>
    <w:rsid w:val="0030229C"/>
    <w:rsid w:val="00302988"/>
    <w:rsid w:val="0030437C"/>
    <w:rsid w:val="00304910"/>
    <w:rsid w:val="003068FC"/>
    <w:rsid w:val="00307B82"/>
    <w:rsid w:val="00315053"/>
    <w:rsid w:val="003154E4"/>
    <w:rsid w:val="003168FE"/>
    <w:rsid w:val="00316F02"/>
    <w:rsid w:val="00317240"/>
    <w:rsid w:val="00317B04"/>
    <w:rsid w:val="003211D5"/>
    <w:rsid w:val="00321D6A"/>
    <w:rsid w:val="00324C7E"/>
    <w:rsid w:val="00331108"/>
    <w:rsid w:val="00333C1F"/>
    <w:rsid w:val="003359F6"/>
    <w:rsid w:val="00343F16"/>
    <w:rsid w:val="003469FB"/>
    <w:rsid w:val="00347215"/>
    <w:rsid w:val="00351C8A"/>
    <w:rsid w:val="003527EA"/>
    <w:rsid w:val="0035297D"/>
    <w:rsid w:val="00353037"/>
    <w:rsid w:val="00356A0E"/>
    <w:rsid w:val="0036055F"/>
    <w:rsid w:val="003608FE"/>
    <w:rsid w:val="00361606"/>
    <w:rsid w:val="003617AF"/>
    <w:rsid w:val="00361B6C"/>
    <w:rsid w:val="0036382F"/>
    <w:rsid w:val="00363A55"/>
    <w:rsid w:val="00364CDE"/>
    <w:rsid w:val="003660BD"/>
    <w:rsid w:val="00367270"/>
    <w:rsid w:val="0037161C"/>
    <w:rsid w:val="003725C6"/>
    <w:rsid w:val="00372679"/>
    <w:rsid w:val="003739C8"/>
    <w:rsid w:val="003740E4"/>
    <w:rsid w:val="00374523"/>
    <w:rsid w:val="0037490A"/>
    <w:rsid w:val="00374C55"/>
    <w:rsid w:val="0037692C"/>
    <w:rsid w:val="00376A3F"/>
    <w:rsid w:val="0038014D"/>
    <w:rsid w:val="003809A6"/>
    <w:rsid w:val="0038128E"/>
    <w:rsid w:val="00382420"/>
    <w:rsid w:val="003825F7"/>
    <w:rsid w:val="00382D15"/>
    <w:rsid w:val="00383306"/>
    <w:rsid w:val="00385602"/>
    <w:rsid w:val="00386008"/>
    <w:rsid w:val="0038729E"/>
    <w:rsid w:val="00391AB9"/>
    <w:rsid w:val="0039200E"/>
    <w:rsid w:val="0039385B"/>
    <w:rsid w:val="003938C7"/>
    <w:rsid w:val="00393B78"/>
    <w:rsid w:val="00394278"/>
    <w:rsid w:val="0039646A"/>
    <w:rsid w:val="00396F17"/>
    <w:rsid w:val="00397979"/>
    <w:rsid w:val="003A0E23"/>
    <w:rsid w:val="003A3661"/>
    <w:rsid w:val="003A3D8E"/>
    <w:rsid w:val="003A5145"/>
    <w:rsid w:val="003A5567"/>
    <w:rsid w:val="003A6F6B"/>
    <w:rsid w:val="003A7257"/>
    <w:rsid w:val="003B030F"/>
    <w:rsid w:val="003B0E85"/>
    <w:rsid w:val="003B16F4"/>
    <w:rsid w:val="003B284B"/>
    <w:rsid w:val="003B3867"/>
    <w:rsid w:val="003B3C9D"/>
    <w:rsid w:val="003B3EE8"/>
    <w:rsid w:val="003C09D9"/>
    <w:rsid w:val="003C0B16"/>
    <w:rsid w:val="003C0E7D"/>
    <w:rsid w:val="003C149B"/>
    <w:rsid w:val="003C1E7D"/>
    <w:rsid w:val="003C5E6B"/>
    <w:rsid w:val="003C6984"/>
    <w:rsid w:val="003C6999"/>
    <w:rsid w:val="003D09F5"/>
    <w:rsid w:val="003D22A8"/>
    <w:rsid w:val="003E2A4E"/>
    <w:rsid w:val="003E2DD4"/>
    <w:rsid w:val="003E5F06"/>
    <w:rsid w:val="003E63B9"/>
    <w:rsid w:val="003E67E4"/>
    <w:rsid w:val="003F09E0"/>
    <w:rsid w:val="003F10AD"/>
    <w:rsid w:val="003F132E"/>
    <w:rsid w:val="003F1E46"/>
    <w:rsid w:val="003F3AAE"/>
    <w:rsid w:val="003F3D55"/>
    <w:rsid w:val="003F3E73"/>
    <w:rsid w:val="003F5325"/>
    <w:rsid w:val="00407AC9"/>
    <w:rsid w:val="00410F92"/>
    <w:rsid w:val="00411427"/>
    <w:rsid w:val="00411EA0"/>
    <w:rsid w:val="004140D2"/>
    <w:rsid w:val="004160C8"/>
    <w:rsid w:val="00416D0A"/>
    <w:rsid w:val="004207BA"/>
    <w:rsid w:val="00420EEF"/>
    <w:rsid w:val="00423C49"/>
    <w:rsid w:val="00424A80"/>
    <w:rsid w:val="00424CFA"/>
    <w:rsid w:val="00424F3F"/>
    <w:rsid w:val="00425DEB"/>
    <w:rsid w:val="00425FD2"/>
    <w:rsid w:val="00426B9E"/>
    <w:rsid w:val="00426D6C"/>
    <w:rsid w:val="004274B4"/>
    <w:rsid w:val="004303D4"/>
    <w:rsid w:val="00431A07"/>
    <w:rsid w:val="0043387F"/>
    <w:rsid w:val="00437010"/>
    <w:rsid w:val="00440152"/>
    <w:rsid w:val="00440AFF"/>
    <w:rsid w:val="00441DB4"/>
    <w:rsid w:val="00443343"/>
    <w:rsid w:val="004455A7"/>
    <w:rsid w:val="00446E54"/>
    <w:rsid w:val="00451C01"/>
    <w:rsid w:val="0045470E"/>
    <w:rsid w:val="00455006"/>
    <w:rsid w:val="00455CFA"/>
    <w:rsid w:val="004560E5"/>
    <w:rsid w:val="0045645E"/>
    <w:rsid w:val="0045764B"/>
    <w:rsid w:val="0046062B"/>
    <w:rsid w:val="004612FD"/>
    <w:rsid w:val="004618F5"/>
    <w:rsid w:val="004630C9"/>
    <w:rsid w:val="00463A6B"/>
    <w:rsid w:val="00464106"/>
    <w:rsid w:val="004654E4"/>
    <w:rsid w:val="00465FBD"/>
    <w:rsid w:val="00466670"/>
    <w:rsid w:val="00467079"/>
    <w:rsid w:val="00467470"/>
    <w:rsid w:val="00467DDD"/>
    <w:rsid w:val="00467F57"/>
    <w:rsid w:val="0047192A"/>
    <w:rsid w:val="00471EAC"/>
    <w:rsid w:val="00473B81"/>
    <w:rsid w:val="00474409"/>
    <w:rsid w:val="004760B2"/>
    <w:rsid w:val="00476B53"/>
    <w:rsid w:val="00477D1E"/>
    <w:rsid w:val="00480C77"/>
    <w:rsid w:val="00483213"/>
    <w:rsid w:val="00485AD1"/>
    <w:rsid w:val="00485CCD"/>
    <w:rsid w:val="00487AEC"/>
    <w:rsid w:val="00487EA1"/>
    <w:rsid w:val="004900D5"/>
    <w:rsid w:val="0049090C"/>
    <w:rsid w:val="004918FF"/>
    <w:rsid w:val="00491B5C"/>
    <w:rsid w:val="00493AE8"/>
    <w:rsid w:val="00495048"/>
    <w:rsid w:val="0049559B"/>
    <w:rsid w:val="00497236"/>
    <w:rsid w:val="004976A3"/>
    <w:rsid w:val="00497A4E"/>
    <w:rsid w:val="004A1137"/>
    <w:rsid w:val="004A2C09"/>
    <w:rsid w:val="004A3C07"/>
    <w:rsid w:val="004A771A"/>
    <w:rsid w:val="004A7B33"/>
    <w:rsid w:val="004B0DA8"/>
    <w:rsid w:val="004B20EF"/>
    <w:rsid w:val="004B276E"/>
    <w:rsid w:val="004B2A74"/>
    <w:rsid w:val="004B63A3"/>
    <w:rsid w:val="004B684C"/>
    <w:rsid w:val="004B7BDF"/>
    <w:rsid w:val="004C1B4F"/>
    <w:rsid w:val="004C2BA9"/>
    <w:rsid w:val="004C371C"/>
    <w:rsid w:val="004C3C61"/>
    <w:rsid w:val="004C3F16"/>
    <w:rsid w:val="004C50B9"/>
    <w:rsid w:val="004C5803"/>
    <w:rsid w:val="004C66EF"/>
    <w:rsid w:val="004D161F"/>
    <w:rsid w:val="004D1FDA"/>
    <w:rsid w:val="004D6CFE"/>
    <w:rsid w:val="004E0BC9"/>
    <w:rsid w:val="004E0DB7"/>
    <w:rsid w:val="004E2CB2"/>
    <w:rsid w:val="004E4067"/>
    <w:rsid w:val="004E43EF"/>
    <w:rsid w:val="004E6B23"/>
    <w:rsid w:val="004E6BD2"/>
    <w:rsid w:val="004E6E79"/>
    <w:rsid w:val="004E77A4"/>
    <w:rsid w:val="004E7F66"/>
    <w:rsid w:val="004F1C8D"/>
    <w:rsid w:val="004F397F"/>
    <w:rsid w:val="004F3FAA"/>
    <w:rsid w:val="004F4B58"/>
    <w:rsid w:val="004F4F5A"/>
    <w:rsid w:val="004F543D"/>
    <w:rsid w:val="004F5EE8"/>
    <w:rsid w:val="004F72D9"/>
    <w:rsid w:val="00500518"/>
    <w:rsid w:val="00502177"/>
    <w:rsid w:val="00502F76"/>
    <w:rsid w:val="00503C08"/>
    <w:rsid w:val="00503C85"/>
    <w:rsid w:val="0050564F"/>
    <w:rsid w:val="00506C49"/>
    <w:rsid w:val="00506D57"/>
    <w:rsid w:val="00507E75"/>
    <w:rsid w:val="005121DB"/>
    <w:rsid w:val="00512FC1"/>
    <w:rsid w:val="005139E6"/>
    <w:rsid w:val="005161EF"/>
    <w:rsid w:val="00516592"/>
    <w:rsid w:val="00522EBB"/>
    <w:rsid w:val="005231AD"/>
    <w:rsid w:val="005236C8"/>
    <w:rsid w:val="005242A6"/>
    <w:rsid w:val="005242D1"/>
    <w:rsid w:val="0052525A"/>
    <w:rsid w:val="0052732A"/>
    <w:rsid w:val="00527DCA"/>
    <w:rsid w:val="00527E9C"/>
    <w:rsid w:val="005316CE"/>
    <w:rsid w:val="005316D7"/>
    <w:rsid w:val="005318D0"/>
    <w:rsid w:val="00532B10"/>
    <w:rsid w:val="005338BF"/>
    <w:rsid w:val="00537FF2"/>
    <w:rsid w:val="00540092"/>
    <w:rsid w:val="0054071C"/>
    <w:rsid w:val="005407FA"/>
    <w:rsid w:val="00541221"/>
    <w:rsid w:val="00541328"/>
    <w:rsid w:val="0054303F"/>
    <w:rsid w:val="00547088"/>
    <w:rsid w:val="0054787A"/>
    <w:rsid w:val="0054794A"/>
    <w:rsid w:val="00550DB7"/>
    <w:rsid w:val="0055126D"/>
    <w:rsid w:val="005523F1"/>
    <w:rsid w:val="0055416D"/>
    <w:rsid w:val="005557D8"/>
    <w:rsid w:val="00556391"/>
    <w:rsid w:val="005602F8"/>
    <w:rsid w:val="0056100C"/>
    <w:rsid w:val="005613F9"/>
    <w:rsid w:val="00562F82"/>
    <w:rsid w:val="00564D25"/>
    <w:rsid w:val="00565A0F"/>
    <w:rsid w:val="00565C2F"/>
    <w:rsid w:val="00566714"/>
    <w:rsid w:val="00567350"/>
    <w:rsid w:val="005674AE"/>
    <w:rsid w:val="005677B4"/>
    <w:rsid w:val="00567BA6"/>
    <w:rsid w:val="00570C9E"/>
    <w:rsid w:val="00570EEB"/>
    <w:rsid w:val="0057174C"/>
    <w:rsid w:val="00574116"/>
    <w:rsid w:val="00574A1C"/>
    <w:rsid w:val="005758E8"/>
    <w:rsid w:val="00577C25"/>
    <w:rsid w:val="005814FC"/>
    <w:rsid w:val="00581AAC"/>
    <w:rsid w:val="005832BF"/>
    <w:rsid w:val="00584949"/>
    <w:rsid w:val="00584AF5"/>
    <w:rsid w:val="00586E99"/>
    <w:rsid w:val="00587C5C"/>
    <w:rsid w:val="00590401"/>
    <w:rsid w:val="005906BD"/>
    <w:rsid w:val="00592652"/>
    <w:rsid w:val="00593569"/>
    <w:rsid w:val="005954DC"/>
    <w:rsid w:val="0059687A"/>
    <w:rsid w:val="005A06F0"/>
    <w:rsid w:val="005A1558"/>
    <w:rsid w:val="005A5E69"/>
    <w:rsid w:val="005A7451"/>
    <w:rsid w:val="005B1174"/>
    <w:rsid w:val="005B6A7C"/>
    <w:rsid w:val="005C04EF"/>
    <w:rsid w:val="005C1A53"/>
    <w:rsid w:val="005C2D93"/>
    <w:rsid w:val="005C4BC6"/>
    <w:rsid w:val="005C741D"/>
    <w:rsid w:val="005C7CF5"/>
    <w:rsid w:val="005D0CA8"/>
    <w:rsid w:val="005D3E78"/>
    <w:rsid w:val="005D6083"/>
    <w:rsid w:val="005D6D94"/>
    <w:rsid w:val="005D7B48"/>
    <w:rsid w:val="005D7BB8"/>
    <w:rsid w:val="005E07AB"/>
    <w:rsid w:val="005E0B09"/>
    <w:rsid w:val="005E19F5"/>
    <w:rsid w:val="005E1BAE"/>
    <w:rsid w:val="005E2E58"/>
    <w:rsid w:val="005E4BA2"/>
    <w:rsid w:val="005E4FD1"/>
    <w:rsid w:val="005E66CA"/>
    <w:rsid w:val="005E6756"/>
    <w:rsid w:val="005E7F05"/>
    <w:rsid w:val="005F0287"/>
    <w:rsid w:val="005F1AAA"/>
    <w:rsid w:val="005F5376"/>
    <w:rsid w:val="005F569D"/>
    <w:rsid w:val="00600167"/>
    <w:rsid w:val="006026C9"/>
    <w:rsid w:val="00603314"/>
    <w:rsid w:val="00605154"/>
    <w:rsid w:val="006054F8"/>
    <w:rsid w:val="0060582E"/>
    <w:rsid w:val="00606CBB"/>
    <w:rsid w:val="00606FD4"/>
    <w:rsid w:val="006073F3"/>
    <w:rsid w:val="00610278"/>
    <w:rsid w:val="00610E74"/>
    <w:rsid w:val="00611818"/>
    <w:rsid w:val="00612254"/>
    <w:rsid w:val="006122F6"/>
    <w:rsid w:val="00614E0D"/>
    <w:rsid w:val="00617059"/>
    <w:rsid w:val="00620B99"/>
    <w:rsid w:val="006222C3"/>
    <w:rsid w:val="0062645E"/>
    <w:rsid w:val="00630935"/>
    <w:rsid w:val="00631A66"/>
    <w:rsid w:val="0063211F"/>
    <w:rsid w:val="00633EDF"/>
    <w:rsid w:val="00634B13"/>
    <w:rsid w:val="00634DDE"/>
    <w:rsid w:val="006357A4"/>
    <w:rsid w:val="00636404"/>
    <w:rsid w:val="006369AF"/>
    <w:rsid w:val="006407B1"/>
    <w:rsid w:val="00641E29"/>
    <w:rsid w:val="006423E5"/>
    <w:rsid w:val="00642666"/>
    <w:rsid w:val="006433F3"/>
    <w:rsid w:val="00646027"/>
    <w:rsid w:val="00650052"/>
    <w:rsid w:val="00651296"/>
    <w:rsid w:val="00651CBF"/>
    <w:rsid w:val="00657E3E"/>
    <w:rsid w:val="00660366"/>
    <w:rsid w:val="00660710"/>
    <w:rsid w:val="006612F1"/>
    <w:rsid w:val="006624B5"/>
    <w:rsid w:val="00665BC6"/>
    <w:rsid w:val="00666732"/>
    <w:rsid w:val="00666751"/>
    <w:rsid w:val="00670E10"/>
    <w:rsid w:val="00671145"/>
    <w:rsid w:val="00671BF2"/>
    <w:rsid w:val="00671CA7"/>
    <w:rsid w:val="00672926"/>
    <w:rsid w:val="00674A23"/>
    <w:rsid w:val="0067564A"/>
    <w:rsid w:val="00677D1B"/>
    <w:rsid w:val="006805DD"/>
    <w:rsid w:val="00680AC8"/>
    <w:rsid w:val="00680CFC"/>
    <w:rsid w:val="00683B21"/>
    <w:rsid w:val="006867B7"/>
    <w:rsid w:val="00687A75"/>
    <w:rsid w:val="0069265D"/>
    <w:rsid w:val="00692705"/>
    <w:rsid w:val="00693387"/>
    <w:rsid w:val="00693F00"/>
    <w:rsid w:val="0069452E"/>
    <w:rsid w:val="0069792D"/>
    <w:rsid w:val="006A06D5"/>
    <w:rsid w:val="006A4FB7"/>
    <w:rsid w:val="006A5643"/>
    <w:rsid w:val="006A5D02"/>
    <w:rsid w:val="006A6098"/>
    <w:rsid w:val="006B0564"/>
    <w:rsid w:val="006B1606"/>
    <w:rsid w:val="006B19E3"/>
    <w:rsid w:val="006B2421"/>
    <w:rsid w:val="006B40D0"/>
    <w:rsid w:val="006B4A8E"/>
    <w:rsid w:val="006B4F97"/>
    <w:rsid w:val="006B5D2A"/>
    <w:rsid w:val="006B7E4F"/>
    <w:rsid w:val="006C237C"/>
    <w:rsid w:val="006C32EA"/>
    <w:rsid w:val="006C3309"/>
    <w:rsid w:val="006C352F"/>
    <w:rsid w:val="006C421A"/>
    <w:rsid w:val="006C478F"/>
    <w:rsid w:val="006C4F8D"/>
    <w:rsid w:val="006C574C"/>
    <w:rsid w:val="006C5A97"/>
    <w:rsid w:val="006C7C14"/>
    <w:rsid w:val="006D000D"/>
    <w:rsid w:val="006D2CBB"/>
    <w:rsid w:val="006D2E2B"/>
    <w:rsid w:val="006E05C2"/>
    <w:rsid w:val="006E0E5E"/>
    <w:rsid w:val="006E2C66"/>
    <w:rsid w:val="006E372E"/>
    <w:rsid w:val="006E3FF2"/>
    <w:rsid w:val="006E461B"/>
    <w:rsid w:val="006E5740"/>
    <w:rsid w:val="006E5A0A"/>
    <w:rsid w:val="006E60BB"/>
    <w:rsid w:val="006E754D"/>
    <w:rsid w:val="006F07C7"/>
    <w:rsid w:val="006F0ACF"/>
    <w:rsid w:val="006F0D3A"/>
    <w:rsid w:val="006F470B"/>
    <w:rsid w:val="006F47EC"/>
    <w:rsid w:val="006F5EF2"/>
    <w:rsid w:val="006F7576"/>
    <w:rsid w:val="00700027"/>
    <w:rsid w:val="00700410"/>
    <w:rsid w:val="0070136E"/>
    <w:rsid w:val="00703956"/>
    <w:rsid w:val="007039E5"/>
    <w:rsid w:val="00703BD8"/>
    <w:rsid w:val="00704EC3"/>
    <w:rsid w:val="00705592"/>
    <w:rsid w:val="00705801"/>
    <w:rsid w:val="007067C3"/>
    <w:rsid w:val="00706E94"/>
    <w:rsid w:val="00710FDF"/>
    <w:rsid w:val="00711140"/>
    <w:rsid w:val="007135F1"/>
    <w:rsid w:val="00714006"/>
    <w:rsid w:val="00714F48"/>
    <w:rsid w:val="00715D7F"/>
    <w:rsid w:val="0072062A"/>
    <w:rsid w:val="00721274"/>
    <w:rsid w:val="00724B13"/>
    <w:rsid w:val="00725DDE"/>
    <w:rsid w:val="00730428"/>
    <w:rsid w:val="007327D3"/>
    <w:rsid w:val="00732CEA"/>
    <w:rsid w:val="00733BB2"/>
    <w:rsid w:val="007368DE"/>
    <w:rsid w:val="00736F09"/>
    <w:rsid w:val="00737B87"/>
    <w:rsid w:val="00741613"/>
    <w:rsid w:val="00741C22"/>
    <w:rsid w:val="0074243E"/>
    <w:rsid w:val="00744111"/>
    <w:rsid w:val="0074492B"/>
    <w:rsid w:val="007460AA"/>
    <w:rsid w:val="0074610E"/>
    <w:rsid w:val="007478B1"/>
    <w:rsid w:val="00750A3A"/>
    <w:rsid w:val="00752EE0"/>
    <w:rsid w:val="00754322"/>
    <w:rsid w:val="00755C16"/>
    <w:rsid w:val="00756F2C"/>
    <w:rsid w:val="00757AF9"/>
    <w:rsid w:val="007601DC"/>
    <w:rsid w:val="0076054B"/>
    <w:rsid w:val="00760AF6"/>
    <w:rsid w:val="007613F6"/>
    <w:rsid w:val="00762B3D"/>
    <w:rsid w:val="007652F2"/>
    <w:rsid w:val="0076605C"/>
    <w:rsid w:val="007665F5"/>
    <w:rsid w:val="00767ECC"/>
    <w:rsid w:val="007733E9"/>
    <w:rsid w:val="00774427"/>
    <w:rsid w:val="00774C3D"/>
    <w:rsid w:val="007753B2"/>
    <w:rsid w:val="00777267"/>
    <w:rsid w:val="007820A2"/>
    <w:rsid w:val="0078767C"/>
    <w:rsid w:val="00787F77"/>
    <w:rsid w:val="007928FC"/>
    <w:rsid w:val="007931DD"/>
    <w:rsid w:val="00793778"/>
    <w:rsid w:val="00793B96"/>
    <w:rsid w:val="007A058E"/>
    <w:rsid w:val="007A1EB6"/>
    <w:rsid w:val="007A2682"/>
    <w:rsid w:val="007A4542"/>
    <w:rsid w:val="007A63A3"/>
    <w:rsid w:val="007A6898"/>
    <w:rsid w:val="007B037F"/>
    <w:rsid w:val="007B0DDF"/>
    <w:rsid w:val="007B1B99"/>
    <w:rsid w:val="007B4BBD"/>
    <w:rsid w:val="007B4E7E"/>
    <w:rsid w:val="007B6F2A"/>
    <w:rsid w:val="007B7C13"/>
    <w:rsid w:val="007C2EE1"/>
    <w:rsid w:val="007C2EE8"/>
    <w:rsid w:val="007C3C24"/>
    <w:rsid w:val="007C4C3F"/>
    <w:rsid w:val="007C6B14"/>
    <w:rsid w:val="007C6F54"/>
    <w:rsid w:val="007D0AFD"/>
    <w:rsid w:val="007D0B75"/>
    <w:rsid w:val="007D1046"/>
    <w:rsid w:val="007D157D"/>
    <w:rsid w:val="007D3A9E"/>
    <w:rsid w:val="007D4CB1"/>
    <w:rsid w:val="007D5EDD"/>
    <w:rsid w:val="007D7DDD"/>
    <w:rsid w:val="007E0C83"/>
    <w:rsid w:val="007E5374"/>
    <w:rsid w:val="007E5990"/>
    <w:rsid w:val="007E5B25"/>
    <w:rsid w:val="007E6015"/>
    <w:rsid w:val="007E6D96"/>
    <w:rsid w:val="007F02A5"/>
    <w:rsid w:val="007F3E5E"/>
    <w:rsid w:val="007F4130"/>
    <w:rsid w:val="007F4613"/>
    <w:rsid w:val="007F4BB1"/>
    <w:rsid w:val="007F5C75"/>
    <w:rsid w:val="007F7327"/>
    <w:rsid w:val="00801B33"/>
    <w:rsid w:val="00801E84"/>
    <w:rsid w:val="00801EE4"/>
    <w:rsid w:val="00801F10"/>
    <w:rsid w:val="0080358A"/>
    <w:rsid w:val="00803DD5"/>
    <w:rsid w:val="008040C1"/>
    <w:rsid w:val="00805CA3"/>
    <w:rsid w:val="008070AE"/>
    <w:rsid w:val="00813206"/>
    <w:rsid w:val="00813469"/>
    <w:rsid w:val="00813F38"/>
    <w:rsid w:val="00815774"/>
    <w:rsid w:val="00817D00"/>
    <w:rsid w:val="00820913"/>
    <w:rsid w:val="00820D1E"/>
    <w:rsid w:val="00822AE4"/>
    <w:rsid w:val="008231A2"/>
    <w:rsid w:val="00826EDF"/>
    <w:rsid w:val="008319C1"/>
    <w:rsid w:val="0083250A"/>
    <w:rsid w:val="008346D1"/>
    <w:rsid w:val="00835019"/>
    <w:rsid w:val="0083641C"/>
    <w:rsid w:val="00836859"/>
    <w:rsid w:val="00836BBC"/>
    <w:rsid w:val="00840433"/>
    <w:rsid w:val="0084092F"/>
    <w:rsid w:val="00842407"/>
    <w:rsid w:val="008429B8"/>
    <w:rsid w:val="00843E41"/>
    <w:rsid w:val="0084512F"/>
    <w:rsid w:val="00846A43"/>
    <w:rsid w:val="00851F70"/>
    <w:rsid w:val="0085434E"/>
    <w:rsid w:val="00855264"/>
    <w:rsid w:val="00856FF5"/>
    <w:rsid w:val="0086203B"/>
    <w:rsid w:val="00864DA5"/>
    <w:rsid w:val="00864F11"/>
    <w:rsid w:val="00870127"/>
    <w:rsid w:val="00870288"/>
    <w:rsid w:val="00870C6D"/>
    <w:rsid w:val="00871611"/>
    <w:rsid w:val="00871898"/>
    <w:rsid w:val="00871AB3"/>
    <w:rsid w:val="0087397C"/>
    <w:rsid w:val="00873B95"/>
    <w:rsid w:val="00874C33"/>
    <w:rsid w:val="008750BC"/>
    <w:rsid w:val="008751C5"/>
    <w:rsid w:val="008759C4"/>
    <w:rsid w:val="00875B51"/>
    <w:rsid w:val="008804BB"/>
    <w:rsid w:val="00880C67"/>
    <w:rsid w:val="008820EF"/>
    <w:rsid w:val="00883C41"/>
    <w:rsid w:val="008847ED"/>
    <w:rsid w:val="0088542D"/>
    <w:rsid w:val="008854AF"/>
    <w:rsid w:val="008854E5"/>
    <w:rsid w:val="00885A20"/>
    <w:rsid w:val="00886D1D"/>
    <w:rsid w:val="00886EF7"/>
    <w:rsid w:val="00892C5F"/>
    <w:rsid w:val="00894030"/>
    <w:rsid w:val="0089436C"/>
    <w:rsid w:val="00895ACD"/>
    <w:rsid w:val="00896516"/>
    <w:rsid w:val="00896A78"/>
    <w:rsid w:val="008A01B4"/>
    <w:rsid w:val="008A0245"/>
    <w:rsid w:val="008A0988"/>
    <w:rsid w:val="008A2281"/>
    <w:rsid w:val="008A3275"/>
    <w:rsid w:val="008A41CA"/>
    <w:rsid w:val="008A6E85"/>
    <w:rsid w:val="008B0D7B"/>
    <w:rsid w:val="008B20DA"/>
    <w:rsid w:val="008B2410"/>
    <w:rsid w:val="008B2B12"/>
    <w:rsid w:val="008B36AC"/>
    <w:rsid w:val="008B405F"/>
    <w:rsid w:val="008B5FCA"/>
    <w:rsid w:val="008B7C5B"/>
    <w:rsid w:val="008C1AD9"/>
    <w:rsid w:val="008C1BB3"/>
    <w:rsid w:val="008C1D2B"/>
    <w:rsid w:val="008C3192"/>
    <w:rsid w:val="008C34FA"/>
    <w:rsid w:val="008C6208"/>
    <w:rsid w:val="008C641C"/>
    <w:rsid w:val="008C78C6"/>
    <w:rsid w:val="008C7EFA"/>
    <w:rsid w:val="008D1A9D"/>
    <w:rsid w:val="008D2E93"/>
    <w:rsid w:val="008D3EC3"/>
    <w:rsid w:val="008D5D21"/>
    <w:rsid w:val="008D6C95"/>
    <w:rsid w:val="008D720B"/>
    <w:rsid w:val="008D7AFA"/>
    <w:rsid w:val="008E0D2E"/>
    <w:rsid w:val="008E2F47"/>
    <w:rsid w:val="008E5850"/>
    <w:rsid w:val="008E6BB0"/>
    <w:rsid w:val="008E75F3"/>
    <w:rsid w:val="008F0005"/>
    <w:rsid w:val="008F0ADB"/>
    <w:rsid w:val="008F1160"/>
    <w:rsid w:val="008F1892"/>
    <w:rsid w:val="008F4D0F"/>
    <w:rsid w:val="00900DEE"/>
    <w:rsid w:val="00900E0E"/>
    <w:rsid w:val="00901243"/>
    <w:rsid w:val="009012F1"/>
    <w:rsid w:val="00901574"/>
    <w:rsid w:val="00902089"/>
    <w:rsid w:val="009109A7"/>
    <w:rsid w:val="0091142E"/>
    <w:rsid w:val="00911FA6"/>
    <w:rsid w:val="009145C7"/>
    <w:rsid w:val="00914CA8"/>
    <w:rsid w:val="00915107"/>
    <w:rsid w:val="0091519F"/>
    <w:rsid w:val="00917A76"/>
    <w:rsid w:val="009216E8"/>
    <w:rsid w:val="00921E3A"/>
    <w:rsid w:val="00922253"/>
    <w:rsid w:val="009225A5"/>
    <w:rsid w:val="00922688"/>
    <w:rsid w:val="0092283C"/>
    <w:rsid w:val="009258D9"/>
    <w:rsid w:val="00926B63"/>
    <w:rsid w:val="009270EE"/>
    <w:rsid w:val="0093205A"/>
    <w:rsid w:val="00933865"/>
    <w:rsid w:val="009338C6"/>
    <w:rsid w:val="009369DE"/>
    <w:rsid w:val="009408C4"/>
    <w:rsid w:val="009418A6"/>
    <w:rsid w:val="00942147"/>
    <w:rsid w:val="00942C12"/>
    <w:rsid w:val="00945C91"/>
    <w:rsid w:val="00950276"/>
    <w:rsid w:val="0095089A"/>
    <w:rsid w:val="00950D4D"/>
    <w:rsid w:val="009531D9"/>
    <w:rsid w:val="0095334E"/>
    <w:rsid w:val="00953491"/>
    <w:rsid w:val="0095434D"/>
    <w:rsid w:val="00954EC9"/>
    <w:rsid w:val="009565CB"/>
    <w:rsid w:val="00960FD3"/>
    <w:rsid w:val="009643AD"/>
    <w:rsid w:val="009663BC"/>
    <w:rsid w:val="009671BB"/>
    <w:rsid w:val="009702EE"/>
    <w:rsid w:val="00971689"/>
    <w:rsid w:val="00971B71"/>
    <w:rsid w:val="00973E93"/>
    <w:rsid w:val="00974D00"/>
    <w:rsid w:val="009751DF"/>
    <w:rsid w:val="00977E62"/>
    <w:rsid w:val="0098139F"/>
    <w:rsid w:val="00982E4E"/>
    <w:rsid w:val="009831B4"/>
    <w:rsid w:val="00984B4A"/>
    <w:rsid w:val="00984E37"/>
    <w:rsid w:val="009853AF"/>
    <w:rsid w:val="009867BE"/>
    <w:rsid w:val="00987FAF"/>
    <w:rsid w:val="009919EE"/>
    <w:rsid w:val="009929BF"/>
    <w:rsid w:val="00992A77"/>
    <w:rsid w:val="009930E0"/>
    <w:rsid w:val="0099331C"/>
    <w:rsid w:val="00995605"/>
    <w:rsid w:val="0099596C"/>
    <w:rsid w:val="009A28EC"/>
    <w:rsid w:val="009A39E8"/>
    <w:rsid w:val="009A51FD"/>
    <w:rsid w:val="009A5626"/>
    <w:rsid w:val="009A617D"/>
    <w:rsid w:val="009A6596"/>
    <w:rsid w:val="009A76B2"/>
    <w:rsid w:val="009B12AE"/>
    <w:rsid w:val="009B1489"/>
    <w:rsid w:val="009B1816"/>
    <w:rsid w:val="009B2A57"/>
    <w:rsid w:val="009B2AB7"/>
    <w:rsid w:val="009B427A"/>
    <w:rsid w:val="009B48D7"/>
    <w:rsid w:val="009B4A56"/>
    <w:rsid w:val="009B5E0B"/>
    <w:rsid w:val="009B6A3B"/>
    <w:rsid w:val="009B6FE9"/>
    <w:rsid w:val="009B72E7"/>
    <w:rsid w:val="009C2FFD"/>
    <w:rsid w:val="009C3918"/>
    <w:rsid w:val="009C44FC"/>
    <w:rsid w:val="009C46C0"/>
    <w:rsid w:val="009C6606"/>
    <w:rsid w:val="009C69F2"/>
    <w:rsid w:val="009D015D"/>
    <w:rsid w:val="009D0664"/>
    <w:rsid w:val="009D34C9"/>
    <w:rsid w:val="009D5318"/>
    <w:rsid w:val="009E0381"/>
    <w:rsid w:val="009E12C9"/>
    <w:rsid w:val="009E1647"/>
    <w:rsid w:val="009E1BC6"/>
    <w:rsid w:val="009E5D50"/>
    <w:rsid w:val="009E6209"/>
    <w:rsid w:val="009E6664"/>
    <w:rsid w:val="009E6714"/>
    <w:rsid w:val="009E695E"/>
    <w:rsid w:val="009E7AC6"/>
    <w:rsid w:val="009E7C79"/>
    <w:rsid w:val="009F0313"/>
    <w:rsid w:val="00A017D1"/>
    <w:rsid w:val="00A02005"/>
    <w:rsid w:val="00A02235"/>
    <w:rsid w:val="00A029CF"/>
    <w:rsid w:val="00A055B2"/>
    <w:rsid w:val="00A06B0C"/>
    <w:rsid w:val="00A07AD7"/>
    <w:rsid w:val="00A07E93"/>
    <w:rsid w:val="00A10853"/>
    <w:rsid w:val="00A10C78"/>
    <w:rsid w:val="00A119A3"/>
    <w:rsid w:val="00A11ECC"/>
    <w:rsid w:val="00A12022"/>
    <w:rsid w:val="00A13176"/>
    <w:rsid w:val="00A13932"/>
    <w:rsid w:val="00A15617"/>
    <w:rsid w:val="00A15E9E"/>
    <w:rsid w:val="00A1685F"/>
    <w:rsid w:val="00A17EC3"/>
    <w:rsid w:val="00A20571"/>
    <w:rsid w:val="00A20E6E"/>
    <w:rsid w:val="00A23D79"/>
    <w:rsid w:val="00A24312"/>
    <w:rsid w:val="00A24ECB"/>
    <w:rsid w:val="00A25D5C"/>
    <w:rsid w:val="00A268C5"/>
    <w:rsid w:val="00A32A17"/>
    <w:rsid w:val="00A32D77"/>
    <w:rsid w:val="00A35932"/>
    <w:rsid w:val="00A35C3E"/>
    <w:rsid w:val="00A37BE2"/>
    <w:rsid w:val="00A41F82"/>
    <w:rsid w:val="00A4220B"/>
    <w:rsid w:val="00A44830"/>
    <w:rsid w:val="00A452A2"/>
    <w:rsid w:val="00A53246"/>
    <w:rsid w:val="00A538F8"/>
    <w:rsid w:val="00A5418A"/>
    <w:rsid w:val="00A5473C"/>
    <w:rsid w:val="00A55B97"/>
    <w:rsid w:val="00A55C37"/>
    <w:rsid w:val="00A607C4"/>
    <w:rsid w:val="00A60999"/>
    <w:rsid w:val="00A61EEF"/>
    <w:rsid w:val="00A654D3"/>
    <w:rsid w:val="00A66AC4"/>
    <w:rsid w:val="00A6774D"/>
    <w:rsid w:val="00A73B81"/>
    <w:rsid w:val="00A73BD4"/>
    <w:rsid w:val="00A76DF0"/>
    <w:rsid w:val="00A80015"/>
    <w:rsid w:val="00A80D62"/>
    <w:rsid w:val="00A813BB"/>
    <w:rsid w:val="00A82A05"/>
    <w:rsid w:val="00A83D4C"/>
    <w:rsid w:val="00A83E57"/>
    <w:rsid w:val="00A85EBD"/>
    <w:rsid w:val="00A861F1"/>
    <w:rsid w:val="00A86FDD"/>
    <w:rsid w:val="00A912E1"/>
    <w:rsid w:val="00A9577A"/>
    <w:rsid w:val="00A959AD"/>
    <w:rsid w:val="00A97180"/>
    <w:rsid w:val="00A97184"/>
    <w:rsid w:val="00A975DA"/>
    <w:rsid w:val="00AA1185"/>
    <w:rsid w:val="00AA32AF"/>
    <w:rsid w:val="00AA3D5B"/>
    <w:rsid w:val="00AA4D30"/>
    <w:rsid w:val="00AA530B"/>
    <w:rsid w:val="00AA5CD3"/>
    <w:rsid w:val="00AA79DA"/>
    <w:rsid w:val="00AB019D"/>
    <w:rsid w:val="00AB2734"/>
    <w:rsid w:val="00AB27AB"/>
    <w:rsid w:val="00AB3C67"/>
    <w:rsid w:val="00AB5B20"/>
    <w:rsid w:val="00AB6662"/>
    <w:rsid w:val="00AB6F65"/>
    <w:rsid w:val="00AB744C"/>
    <w:rsid w:val="00AC0016"/>
    <w:rsid w:val="00AC12A7"/>
    <w:rsid w:val="00AC175A"/>
    <w:rsid w:val="00AC1EBF"/>
    <w:rsid w:val="00AC2B4B"/>
    <w:rsid w:val="00AC5987"/>
    <w:rsid w:val="00AC5DAE"/>
    <w:rsid w:val="00AC6C94"/>
    <w:rsid w:val="00AD07DD"/>
    <w:rsid w:val="00AD1378"/>
    <w:rsid w:val="00AD2924"/>
    <w:rsid w:val="00AD4182"/>
    <w:rsid w:val="00AD4C1A"/>
    <w:rsid w:val="00AD5585"/>
    <w:rsid w:val="00AD6695"/>
    <w:rsid w:val="00AD6AC3"/>
    <w:rsid w:val="00AD70A9"/>
    <w:rsid w:val="00AD7258"/>
    <w:rsid w:val="00AE24A3"/>
    <w:rsid w:val="00AE26A7"/>
    <w:rsid w:val="00AE38EF"/>
    <w:rsid w:val="00AE47B4"/>
    <w:rsid w:val="00AE54FB"/>
    <w:rsid w:val="00AE5F39"/>
    <w:rsid w:val="00AF1CF1"/>
    <w:rsid w:val="00AF2E0D"/>
    <w:rsid w:val="00AF60B6"/>
    <w:rsid w:val="00AF619B"/>
    <w:rsid w:val="00AF74D1"/>
    <w:rsid w:val="00B001EC"/>
    <w:rsid w:val="00B004EE"/>
    <w:rsid w:val="00B00B03"/>
    <w:rsid w:val="00B01704"/>
    <w:rsid w:val="00B02D0D"/>
    <w:rsid w:val="00B03A70"/>
    <w:rsid w:val="00B03EF0"/>
    <w:rsid w:val="00B062F6"/>
    <w:rsid w:val="00B06FB8"/>
    <w:rsid w:val="00B074F3"/>
    <w:rsid w:val="00B125C3"/>
    <w:rsid w:val="00B1260F"/>
    <w:rsid w:val="00B17ABB"/>
    <w:rsid w:val="00B242EA"/>
    <w:rsid w:val="00B249C1"/>
    <w:rsid w:val="00B259F8"/>
    <w:rsid w:val="00B260FA"/>
    <w:rsid w:val="00B2667C"/>
    <w:rsid w:val="00B33CD1"/>
    <w:rsid w:val="00B33E0F"/>
    <w:rsid w:val="00B3498D"/>
    <w:rsid w:val="00B351B7"/>
    <w:rsid w:val="00B3773C"/>
    <w:rsid w:val="00B40065"/>
    <w:rsid w:val="00B40215"/>
    <w:rsid w:val="00B409AB"/>
    <w:rsid w:val="00B40C46"/>
    <w:rsid w:val="00B40F28"/>
    <w:rsid w:val="00B43D62"/>
    <w:rsid w:val="00B43F73"/>
    <w:rsid w:val="00B446D9"/>
    <w:rsid w:val="00B4685F"/>
    <w:rsid w:val="00B46D3D"/>
    <w:rsid w:val="00B46F71"/>
    <w:rsid w:val="00B472B4"/>
    <w:rsid w:val="00B47600"/>
    <w:rsid w:val="00B51620"/>
    <w:rsid w:val="00B524D7"/>
    <w:rsid w:val="00B5546E"/>
    <w:rsid w:val="00B55856"/>
    <w:rsid w:val="00B55880"/>
    <w:rsid w:val="00B56A1A"/>
    <w:rsid w:val="00B5732A"/>
    <w:rsid w:val="00B57CDD"/>
    <w:rsid w:val="00B61184"/>
    <w:rsid w:val="00B61AB0"/>
    <w:rsid w:val="00B61CDA"/>
    <w:rsid w:val="00B627FF"/>
    <w:rsid w:val="00B630CD"/>
    <w:rsid w:val="00B63438"/>
    <w:rsid w:val="00B636A8"/>
    <w:rsid w:val="00B64BB8"/>
    <w:rsid w:val="00B65304"/>
    <w:rsid w:val="00B65C28"/>
    <w:rsid w:val="00B66122"/>
    <w:rsid w:val="00B66BFC"/>
    <w:rsid w:val="00B6729A"/>
    <w:rsid w:val="00B709C9"/>
    <w:rsid w:val="00B7166E"/>
    <w:rsid w:val="00B71CB2"/>
    <w:rsid w:val="00B7201B"/>
    <w:rsid w:val="00B72EE4"/>
    <w:rsid w:val="00B73091"/>
    <w:rsid w:val="00B7387B"/>
    <w:rsid w:val="00B73A79"/>
    <w:rsid w:val="00B74072"/>
    <w:rsid w:val="00B74236"/>
    <w:rsid w:val="00B74C0D"/>
    <w:rsid w:val="00B74C55"/>
    <w:rsid w:val="00B80B2B"/>
    <w:rsid w:val="00B8449A"/>
    <w:rsid w:val="00B847B8"/>
    <w:rsid w:val="00B84830"/>
    <w:rsid w:val="00B86CCB"/>
    <w:rsid w:val="00B90091"/>
    <w:rsid w:val="00B90A83"/>
    <w:rsid w:val="00B91862"/>
    <w:rsid w:val="00B92415"/>
    <w:rsid w:val="00B935FC"/>
    <w:rsid w:val="00B94C01"/>
    <w:rsid w:val="00B95584"/>
    <w:rsid w:val="00B95A82"/>
    <w:rsid w:val="00BA21BD"/>
    <w:rsid w:val="00BA4731"/>
    <w:rsid w:val="00BA515A"/>
    <w:rsid w:val="00BA5384"/>
    <w:rsid w:val="00BA7188"/>
    <w:rsid w:val="00BB0380"/>
    <w:rsid w:val="00BB07F0"/>
    <w:rsid w:val="00BB0AA6"/>
    <w:rsid w:val="00BB168C"/>
    <w:rsid w:val="00BB2147"/>
    <w:rsid w:val="00BB48D4"/>
    <w:rsid w:val="00BB6285"/>
    <w:rsid w:val="00BC1021"/>
    <w:rsid w:val="00BC1357"/>
    <w:rsid w:val="00BC187D"/>
    <w:rsid w:val="00BC26B4"/>
    <w:rsid w:val="00BC2EFA"/>
    <w:rsid w:val="00BC363C"/>
    <w:rsid w:val="00BC408F"/>
    <w:rsid w:val="00BC5393"/>
    <w:rsid w:val="00BC542D"/>
    <w:rsid w:val="00BC59F2"/>
    <w:rsid w:val="00BC59F3"/>
    <w:rsid w:val="00BC5C57"/>
    <w:rsid w:val="00BC657D"/>
    <w:rsid w:val="00BC6CA4"/>
    <w:rsid w:val="00BD149D"/>
    <w:rsid w:val="00BD164A"/>
    <w:rsid w:val="00BD3782"/>
    <w:rsid w:val="00BD5609"/>
    <w:rsid w:val="00BD6D95"/>
    <w:rsid w:val="00BD78A6"/>
    <w:rsid w:val="00BE18FC"/>
    <w:rsid w:val="00BE1E15"/>
    <w:rsid w:val="00BE2D79"/>
    <w:rsid w:val="00BE3585"/>
    <w:rsid w:val="00BE57F4"/>
    <w:rsid w:val="00BE6A39"/>
    <w:rsid w:val="00BE7058"/>
    <w:rsid w:val="00BE79BA"/>
    <w:rsid w:val="00BE7FD3"/>
    <w:rsid w:val="00BF3A80"/>
    <w:rsid w:val="00BF5370"/>
    <w:rsid w:val="00BF58FE"/>
    <w:rsid w:val="00BF69DE"/>
    <w:rsid w:val="00BF7735"/>
    <w:rsid w:val="00BF7A30"/>
    <w:rsid w:val="00C009CF"/>
    <w:rsid w:val="00C00C0A"/>
    <w:rsid w:val="00C01395"/>
    <w:rsid w:val="00C01D5D"/>
    <w:rsid w:val="00C02030"/>
    <w:rsid w:val="00C0377D"/>
    <w:rsid w:val="00C03948"/>
    <w:rsid w:val="00C05FA0"/>
    <w:rsid w:val="00C06095"/>
    <w:rsid w:val="00C07C86"/>
    <w:rsid w:val="00C10854"/>
    <w:rsid w:val="00C11EC1"/>
    <w:rsid w:val="00C1224D"/>
    <w:rsid w:val="00C126AB"/>
    <w:rsid w:val="00C12811"/>
    <w:rsid w:val="00C1296C"/>
    <w:rsid w:val="00C13CA2"/>
    <w:rsid w:val="00C13FC3"/>
    <w:rsid w:val="00C14511"/>
    <w:rsid w:val="00C15081"/>
    <w:rsid w:val="00C150D1"/>
    <w:rsid w:val="00C15A02"/>
    <w:rsid w:val="00C15B45"/>
    <w:rsid w:val="00C16301"/>
    <w:rsid w:val="00C21B71"/>
    <w:rsid w:val="00C23EB3"/>
    <w:rsid w:val="00C24BF0"/>
    <w:rsid w:val="00C24D05"/>
    <w:rsid w:val="00C24EB1"/>
    <w:rsid w:val="00C26871"/>
    <w:rsid w:val="00C3044D"/>
    <w:rsid w:val="00C30533"/>
    <w:rsid w:val="00C3144A"/>
    <w:rsid w:val="00C315B4"/>
    <w:rsid w:val="00C32C68"/>
    <w:rsid w:val="00C33210"/>
    <w:rsid w:val="00C35A19"/>
    <w:rsid w:val="00C35E3D"/>
    <w:rsid w:val="00C40192"/>
    <w:rsid w:val="00C407D1"/>
    <w:rsid w:val="00C42472"/>
    <w:rsid w:val="00C44A02"/>
    <w:rsid w:val="00C44B7C"/>
    <w:rsid w:val="00C45148"/>
    <w:rsid w:val="00C4664F"/>
    <w:rsid w:val="00C46EC9"/>
    <w:rsid w:val="00C472FD"/>
    <w:rsid w:val="00C5084B"/>
    <w:rsid w:val="00C5426B"/>
    <w:rsid w:val="00C55CCE"/>
    <w:rsid w:val="00C579EA"/>
    <w:rsid w:val="00C607BE"/>
    <w:rsid w:val="00C6221F"/>
    <w:rsid w:val="00C64675"/>
    <w:rsid w:val="00C6574C"/>
    <w:rsid w:val="00C65BE0"/>
    <w:rsid w:val="00C66BCB"/>
    <w:rsid w:val="00C71301"/>
    <w:rsid w:val="00C744F9"/>
    <w:rsid w:val="00C74ECB"/>
    <w:rsid w:val="00C76B32"/>
    <w:rsid w:val="00C7704A"/>
    <w:rsid w:val="00C82251"/>
    <w:rsid w:val="00C8234F"/>
    <w:rsid w:val="00C83914"/>
    <w:rsid w:val="00C83BE9"/>
    <w:rsid w:val="00C85250"/>
    <w:rsid w:val="00C8633C"/>
    <w:rsid w:val="00C8667D"/>
    <w:rsid w:val="00C87255"/>
    <w:rsid w:val="00C91E59"/>
    <w:rsid w:val="00C923E6"/>
    <w:rsid w:val="00C93C76"/>
    <w:rsid w:val="00C94D1F"/>
    <w:rsid w:val="00C95128"/>
    <w:rsid w:val="00C96BA6"/>
    <w:rsid w:val="00CA12DB"/>
    <w:rsid w:val="00CA142D"/>
    <w:rsid w:val="00CA2140"/>
    <w:rsid w:val="00CA32AF"/>
    <w:rsid w:val="00CA40D6"/>
    <w:rsid w:val="00CA46E4"/>
    <w:rsid w:val="00CA52A9"/>
    <w:rsid w:val="00CA64CB"/>
    <w:rsid w:val="00CA6A74"/>
    <w:rsid w:val="00CA76E5"/>
    <w:rsid w:val="00CA7C0C"/>
    <w:rsid w:val="00CB0789"/>
    <w:rsid w:val="00CB0856"/>
    <w:rsid w:val="00CB0F26"/>
    <w:rsid w:val="00CB199E"/>
    <w:rsid w:val="00CB24E3"/>
    <w:rsid w:val="00CB28C4"/>
    <w:rsid w:val="00CB420E"/>
    <w:rsid w:val="00CB43FD"/>
    <w:rsid w:val="00CB4B3E"/>
    <w:rsid w:val="00CB514D"/>
    <w:rsid w:val="00CC1670"/>
    <w:rsid w:val="00CC1915"/>
    <w:rsid w:val="00CC2C6F"/>
    <w:rsid w:val="00CC4496"/>
    <w:rsid w:val="00CC46E1"/>
    <w:rsid w:val="00CD030B"/>
    <w:rsid w:val="00CD1752"/>
    <w:rsid w:val="00CD1CB8"/>
    <w:rsid w:val="00CD2C82"/>
    <w:rsid w:val="00CD53E8"/>
    <w:rsid w:val="00CD5FB3"/>
    <w:rsid w:val="00CD7E21"/>
    <w:rsid w:val="00CE2669"/>
    <w:rsid w:val="00CE2C34"/>
    <w:rsid w:val="00CE4099"/>
    <w:rsid w:val="00CE573C"/>
    <w:rsid w:val="00CE5AB7"/>
    <w:rsid w:val="00CE5FD7"/>
    <w:rsid w:val="00CE6CB5"/>
    <w:rsid w:val="00CE6E1A"/>
    <w:rsid w:val="00CE6E70"/>
    <w:rsid w:val="00CE7ACE"/>
    <w:rsid w:val="00CF0023"/>
    <w:rsid w:val="00CF072F"/>
    <w:rsid w:val="00CF084B"/>
    <w:rsid w:val="00CF0DAE"/>
    <w:rsid w:val="00CF1C67"/>
    <w:rsid w:val="00CF3549"/>
    <w:rsid w:val="00CF3A6E"/>
    <w:rsid w:val="00CF3FC3"/>
    <w:rsid w:val="00CF42FA"/>
    <w:rsid w:val="00CF4B4A"/>
    <w:rsid w:val="00CF5063"/>
    <w:rsid w:val="00CF540C"/>
    <w:rsid w:val="00CF5F63"/>
    <w:rsid w:val="00D0076E"/>
    <w:rsid w:val="00D00F86"/>
    <w:rsid w:val="00D0268B"/>
    <w:rsid w:val="00D02D8D"/>
    <w:rsid w:val="00D02E7F"/>
    <w:rsid w:val="00D038C5"/>
    <w:rsid w:val="00D111F5"/>
    <w:rsid w:val="00D112AE"/>
    <w:rsid w:val="00D12E5D"/>
    <w:rsid w:val="00D131AF"/>
    <w:rsid w:val="00D1541E"/>
    <w:rsid w:val="00D1554D"/>
    <w:rsid w:val="00D158A2"/>
    <w:rsid w:val="00D1642B"/>
    <w:rsid w:val="00D16DA5"/>
    <w:rsid w:val="00D206A1"/>
    <w:rsid w:val="00D21E04"/>
    <w:rsid w:val="00D2508C"/>
    <w:rsid w:val="00D252CB"/>
    <w:rsid w:val="00D27DCA"/>
    <w:rsid w:val="00D31028"/>
    <w:rsid w:val="00D31286"/>
    <w:rsid w:val="00D33AD7"/>
    <w:rsid w:val="00D357E8"/>
    <w:rsid w:val="00D36EE7"/>
    <w:rsid w:val="00D461CA"/>
    <w:rsid w:val="00D506E3"/>
    <w:rsid w:val="00D52C72"/>
    <w:rsid w:val="00D53339"/>
    <w:rsid w:val="00D53AB3"/>
    <w:rsid w:val="00D57E8B"/>
    <w:rsid w:val="00D627C2"/>
    <w:rsid w:val="00D70B17"/>
    <w:rsid w:val="00D7112A"/>
    <w:rsid w:val="00D71525"/>
    <w:rsid w:val="00D7487A"/>
    <w:rsid w:val="00D7746C"/>
    <w:rsid w:val="00D77C3C"/>
    <w:rsid w:val="00D82269"/>
    <w:rsid w:val="00D84144"/>
    <w:rsid w:val="00D86446"/>
    <w:rsid w:val="00D90995"/>
    <w:rsid w:val="00D91C8C"/>
    <w:rsid w:val="00D92466"/>
    <w:rsid w:val="00D924AF"/>
    <w:rsid w:val="00D924BC"/>
    <w:rsid w:val="00D93236"/>
    <w:rsid w:val="00D932F3"/>
    <w:rsid w:val="00D93AD1"/>
    <w:rsid w:val="00DA1281"/>
    <w:rsid w:val="00DA1346"/>
    <w:rsid w:val="00DA2AEF"/>
    <w:rsid w:val="00DA3EAD"/>
    <w:rsid w:val="00DA4936"/>
    <w:rsid w:val="00DA550B"/>
    <w:rsid w:val="00DA5864"/>
    <w:rsid w:val="00DA5A60"/>
    <w:rsid w:val="00DB02CA"/>
    <w:rsid w:val="00DB06B4"/>
    <w:rsid w:val="00DB0806"/>
    <w:rsid w:val="00DB08CD"/>
    <w:rsid w:val="00DB1C1A"/>
    <w:rsid w:val="00DB3C33"/>
    <w:rsid w:val="00DB4663"/>
    <w:rsid w:val="00DB5A89"/>
    <w:rsid w:val="00DB6E9A"/>
    <w:rsid w:val="00DC26FF"/>
    <w:rsid w:val="00DC45F8"/>
    <w:rsid w:val="00DC47BB"/>
    <w:rsid w:val="00DD018E"/>
    <w:rsid w:val="00DD0F84"/>
    <w:rsid w:val="00DD10D7"/>
    <w:rsid w:val="00DD112E"/>
    <w:rsid w:val="00DD1E92"/>
    <w:rsid w:val="00DD4768"/>
    <w:rsid w:val="00DD5277"/>
    <w:rsid w:val="00DD6F41"/>
    <w:rsid w:val="00DD70E7"/>
    <w:rsid w:val="00DE24C8"/>
    <w:rsid w:val="00DE2867"/>
    <w:rsid w:val="00DE367B"/>
    <w:rsid w:val="00DE42C1"/>
    <w:rsid w:val="00DE6CF0"/>
    <w:rsid w:val="00DE79DB"/>
    <w:rsid w:val="00DE7FDD"/>
    <w:rsid w:val="00DF21CF"/>
    <w:rsid w:val="00DF293A"/>
    <w:rsid w:val="00DF41B2"/>
    <w:rsid w:val="00DF4F7E"/>
    <w:rsid w:val="00DF5CF0"/>
    <w:rsid w:val="00DF5E4E"/>
    <w:rsid w:val="00DF793B"/>
    <w:rsid w:val="00DF7CD9"/>
    <w:rsid w:val="00DF7D1E"/>
    <w:rsid w:val="00E00D5D"/>
    <w:rsid w:val="00E019FE"/>
    <w:rsid w:val="00E02530"/>
    <w:rsid w:val="00E029F6"/>
    <w:rsid w:val="00E02D3B"/>
    <w:rsid w:val="00E03528"/>
    <w:rsid w:val="00E056F9"/>
    <w:rsid w:val="00E06796"/>
    <w:rsid w:val="00E068B1"/>
    <w:rsid w:val="00E06F89"/>
    <w:rsid w:val="00E07CEA"/>
    <w:rsid w:val="00E1031D"/>
    <w:rsid w:val="00E11C09"/>
    <w:rsid w:val="00E123CC"/>
    <w:rsid w:val="00E127A6"/>
    <w:rsid w:val="00E13CC7"/>
    <w:rsid w:val="00E17685"/>
    <w:rsid w:val="00E20593"/>
    <w:rsid w:val="00E22BBD"/>
    <w:rsid w:val="00E23507"/>
    <w:rsid w:val="00E2489B"/>
    <w:rsid w:val="00E25C88"/>
    <w:rsid w:val="00E25D93"/>
    <w:rsid w:val="00E272EF"/>
    <w:rsid w:val="00E30083"/>
    <w:rsid w:val="00E31D85"/>
    <w:rsid w:val="00E32137"/>
    <w:rsid w:val="00E323E1"/>
    <w:rsid w:val="00E32A1C"/>
    <w:rsid w:val="00E33216"/>
    <w:rsid w:val="00E33B20"/>
    <w:rsid w:val="00E33B29"/>
    <w:rsid w:val="00E33B5B"/>
    <w:rsid w:val="00E33F4D"/>
    <w:rsid w:val="00E353B0"/>
    <w:rsid w:val="00E4144F"/>
    <w:rsid w:val="00E44271"/>
    <w:rsid w:val="00E469BA"/>
    <w:rsid w:val="00E50D8E"/>
    <w:rsid w:val="00E515A9"/>
    <w:rsid w:val="00E52BB3"/>
    <w:rsid w:val="00E54A5F"/>
    <w:rsid w:val="00E54CE2"/>
    <w:rsid w:val="00E557E2"/>
    <w:rsid w:val="00E56532"/>
    <w:rsid w:val="00E567AC"/>
    <w:rsid w:val="00E5792B"/>
    <w:rsid w:val="00E60B89"/>
    <w:rsid w:val="00E612EC"/>
    <w:rsid w:val="00E61F7E"/>
    <w:rsid w:val="00E649C6"/>
    <w:rsid w:val="00E657ED"/>
    <w:rsid w:val="00E65961"/>
    <w:rsid w:val="00E66610"/>
    <w:rsid w:val="00E70D2B"/>
    <w:rsid w:val="00E74504"/>
    <w:rsid w:val="00E748B8"/>
    <w:rsid w:val="00E748ED"/>
    <w:rsid w:val="00E7636B"/>
    <w:rsid w:val="00E76EF2"/>
    <w:rsid w:val="00E80A4E"/>
    <w:rsid w:val="00E80B79"/>
    <w:rsid w:val="00E80E69"/>
    <w:rsid w:val="00E8144C"/>
    <w:rsid w:val="00E83B15"/>
    <w:rsid w:val="00E845FB"/>
    <w:rsid w:val="00E85137"/>
    <w:rsid w:val="00E86353"/>
    <w:rsid w:val="00E87C55"/>
    <w:rsid w:val="00E904F0"/>
    <w:rsid w:val="00E91D5A"/>
    <w:rsid w:val="00E924AD"/>
    <w:rsid w:val="00E95BDD"/>
    <w:rsid w:val="00E95BF9"/>
    <w:rsid w:val="00E966EB"/>
    <w:rsid w:val="00E97EB4"/>
    <w:rsid w:val="00EA11DC"/>
    <w:rsid w:val="00EA192A"/>
    <w:rsid w:val="00EA1B93"/>
    <w:rsid w:val="00EA2AAB"/>
    <w:rsid w:val="00EA3C9B"/>
    <w:rsid w:val="00EA5A24"/>
    <w:rsid w:val="00EA5C5C"/>
    <w:rsid w:val="00EA67DE"/>
    <w:rsid w:val="00EA7E84"/>
    <w:rsid w:val="00EB1638"/>
    <w:rsid w:val="00EB16E8"/>
    <w:rsid w:val="00EB254E"/>
    <w:rsid w:val="00EB2C07"/>
    <w:rsid w:val="00EB2F49"/>
    <w:rsid w:val="00EB3A18"/>
    <w:rsid w:val="00EB46E0"/>
    <w:rsid w:val="00EB504C"/>
    <w:rsid w:val="00EB50A4"/>
    <w:rsid w:val="00EB51BD"/>
    <w:rsid w:val="00EB54E9"/>
    <w:rsid w:val="00EB7B4E"/>
    <w:rsid w:val="00EC05C5"/>
    <w:rsid w:val="00EC16C8"/>
    <w:rsid w:val="00EC2DF0"/>
    <w:rsid w:val="00EC3122"/>
    <w:rsid w:val="00EC37DF"/>
    <w:rsid w:val="00EC4257"/>
    <w:rsid w:val="00EC5A37"/>
    <w:rsid w:val="00EC6A87"/>
    <w:rsid w:val="00EC6ACC"/>
    <w:rsid w:val="00EC6E57"/>
    <w:rsid w:val="00EC72F2"/>
    <w:rsid w:val="00EC764D"/>
    <w:rsid w:val="00EC78C5"/>
    <w:rsid w:val="00EC7DD3"/>
    <w:rsid w:val="00EC7E72"/>
    <w:rsid w:val="00ED0DD5"/>
    <w:rsid w:val="00ED309A"/>
    <w:rsid w:val="00ED30D6"/>
    <w:rsid w:val="00ED463D"/>
    <w:rsid w:val="00ED62D4"/>
    <w:rsid w:val="00ED6367"/>
    <w:rsid w:val="00ED6CD7"/>
    <w:rsid w:val="00ED7C13"/>
    <w:rsid w:val="00ED7F9E"/>
    <w:rsid w:val="00EE02A0"/>
    <w:rsid w:val="00EE5681"/>
    <w:rsid w:val="00EE62F0"/>
    <w:rsid w:val="00EE6409"/>
    <w:rsid w:val="00EE7FC9"/>
    <w:rsid w:val="00EF56F0"/>
    <w:rsid w:val="00EF76EB"/>
    <w:rsid w:val="00EF7894"/>
    <w:rsid w:val="00F003A2"/>
    <w:rsid w:val="00F01347"/>
    <w:rsid w:val="00F017C8"/>
    <w:rsid w:val="00F0352C"/>
    <w:rsid w:val="00F04175"/>
    <w:rsid w:val="00F04CEE"/>
    <w:rsid w:val="00F04EA7"/>
    <w:rsid w:val="00F04F01"/>
    <w:rsid w:val="00F0757F"/>
    <w:rsid w:val="00F107C9"/>
    <w:rsid w:val="00F10B75"/>
    <w:rsid w:val="00F12245"/>
    <w:rsid w:val="00F1463C"/>
    <w:rsid w:val="00F20A44"/>
    <w:rsid w:val="00F223A3"/>
    <w:rsid w:val="00F23FE2"/>
    <w:rsid w:val="00F2694F"/>
    <w:rsid w:val="00F31763"/>
    <w:rsid w:val="00F3474C"/>
    <w:rsid w:val="00F359F9"/>
    <w:rsid w:val="00F41D0D"/>
    <w:rsid w:val="00F42B55"/>
    <w:rsid w:val="00F43342"/>
    <w:rsid w:val="00F4435D"/>
    <w:rsid w:val="00F44BC9"/>
    <w:rsid w:val="00F455A5"/>
    <w:rsid w:val="00F47919"/>
    <w:rsid w:val="00F5072B"/>
    <w:rsid w:val="00F515BC"/>
    <w:rsid w:val="00F53D96"/>
    <w:rsid w:val="00F543FF"/>
    <w:rsid w:val="00F55A1C"/>
    <w:rsid w:val="00F56E2A"/>
    <w:rsid w:val="00F570B4"/>
    <w:rsid w:val="00F57667"/>
    <w:rsid w:val="00F577A5"/>
    <w:rsid w:val="00F60DCD"/>
    <w:rsid w:val="00F60F86"/>
    <w:rsid w:val="00F6115C"/>
    <w:rsid w:val="00F6238A"/>
    <w:rsid w:val="00F6278F"/>
    <w:rsid w:val="00F62E0D"/>
    <w:rsid w:val="00F63FC9"/>
    <w:rsid w:val="00F64128"/>
    <w:rsid w:val="00F6660D"/>
    <w:rsid w:val="00F67578"/>
    <w:rsid w:val="00F73A0F"/>
    <w:rsid w:val="00F745FA"/>
    <w:rsid w:val="00F75B26"/>
    <w:rsid w:val="00F75FAE"/>
    <w:rsid w:val="00F76777"/>
    <w:rsid w:val="00F81317"/>
    <w:rsid w:val="00F81E62"/>
    <w:rsid w:val="00F8399C"/>
    <w:rsid w:val="00F861C1"/>
    <w:rsid w:val="00F86DEA"/>
    <w:rsid w:val="00F87C54"/>
    <w:rsid w:val="00F90242"/>
    <w:rsid w:val="00F928F3"/>
    <w:rsid w:val="00F94F1F"/>
    <w:rsid w:val="00F970A3"/>
    <w:rsid w:val="00FA0D1D"/>
    <w:rsid w:val="00FA0E93"/>
    <w:rsid w:val="00FA2446"/>
    <w:rsid w:val="00FB2143"/>
    <w:rsid w:val="00FB3249"/>
    <w:rsid w:val="00FB40FF"/>
    <w:rsid w:val="00FB59D9"/>
    <w:rsid w:val="00FB6B03"/>
    <w:rsid w:val="00FB79D4"/>
    <w:rsid w:val="00FC0EE6"/>
    <w:rsid w:val="00FC14DF"/>
    <w:rsid w:val="00FC5CB2"/>
    <w:rsid w:val="00FC650D"/>
    <w:rsid w:val="00FC6961"/>
    <w:rsid w:val="00FC6A98"/>
    <w:rsid w:val="00FC7037"/>
    <w:rsid w:val="00FC71D8"/>
    <w:rsid w:val="00FC73F6"/>
    <w:rsid w:val="00FD097E"/>
    <w:rsid w:val="00FD0C0E"/>
    <w:rsid w:val="00FD23D5"/>
    <w:rsid w:val="00FD3A2A"/>
    <w:rsid w:val="00FD4F98"/>
    <w:rsid w:val="00FD5E84"/>
    <w:rsid w:val="00FD5FF2"/>
    <w:rsid w:val="00FD6730"/>
    <w:rsid w:val="00FD779B"/>
    <w:rsid w:val="00FE1294"/>
    <w:rsid w:val="00FE15A4"/>
    <w:rsid w:val="00FE1619"/>
    <w:rsid w:val="00FE1982"/>
    <w:rsid w:val="00FE2DDD"/>
    <w:rsid w:val="00FE37F8"/>
    <w:rsid w:val="00FE47E0"/>
    <w:rsid w:val="00FE4D35"/>
    <w:rsid w:val="00FE67E8"/>
    <w:rsid w:val="00FE7966"/>
    <w:rsid w:val="00FF0847"/>
    <w:rsid w:val="00FF0CB7"/>
    <w:rsid w:val="00FF1153"/>
    <w:rsid w:val="00FF187D"/>
    <w:rsid w:val="00FF234A"/>
    <w:rsid w:val="00FF250A"/>
    <w:rsid w:val="00FF2B97"/>
    <w:rsid w:val="00FF346D"/>
    <w:rsid w:val="00FF4E56"/>
    <w:rsid w:val="00FF5052"/>
    <w:rsid w:val="00FF7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9EAD9"/>
  <w14:defaultImageDpi w14:val="32767"/>
  <w15:chartTrackingRefBased/>
  <w15:docId w15:val="{DB09ABC7-E6AB-3B4F-A33F-4FD5B41FA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D9C"/>
    <w:pPr>
      <w:jc w:val="both"/>
    </w:pPr>
    <w:rPr>
      <w:rFonts w:eastAsia="Times New Roman" w:cs="Times New Roman"/>
      <w:kern w:val="0"/>
      <w:sz w:val="20"/>
      <w:lang w:val="en-CA"/>
      <w14:ligatures w14:val="none"/>
    </w:rPr>
  </w:style>
  <w:style w:type="paragraph" w:styleId="Heading1">
    <w:name w:val="heading 1"/>
    <w:basedOn w:val="Normal"/>
    <w:next w:val="Normal"/>
    <w:link w:val="Heading1Char"/>
    <w:uiPriority w:val="9"/>
    <w:qFormat/>
    <w:rsid w:val="006500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00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00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00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00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00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00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00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00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052"/>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650052"/>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650052"/>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650052"/>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650052"/>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650052"/>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650052"/>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650052"/>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650052"/>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6500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0052"/>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6500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0052"/>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6500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50052"/>
    <w:rPr>
      <w:i/>
      <w:iCs/>
      <w:color w:val="404040" w:themeColor="text1" w:themeTint="BF"/>
      <w:lang w:val="en-CA"/>
    </w:rPr>
  </w:style>
  <w:style w:type="paragraph" w:styleId="ListParagraph">
    <w:name w:val="List Paragraph"/>
    <w:basedOn w:val="Normal"/>
    <w:uiPriority w:val="34"/>
    <w:qFormat/>
    <w:rsid w:val="00650052"/>
    <w:pPr>
      <w:ind w:left="720"/>
      <w:contextualSpacing/>
    </w:pPr>
  </w:style>
  <w:style w:type="character" w:styleId="IntenseEmphasis">
    <w:name w:val="Intense Emphasis"/>
    <w:basedOn w:val="DefaultParagraphFont"/>
    <w:uiPriority w:val="21"/>
    <w:qFormat/>
    <w:rsid w:val="00650052"/>
    <w:rPr>
      <w:i/>
      <w:iCs/>
      <w:color w:val="0F4761" w:themeColor="accent1" w:themeShade="BF"/>
    </w:rPr>
  </w:style>
  <w:style w:type="paragraph" w:styleId="IntenseQuote">
    <w:name w:val="Intense Quote"/>
    <w:basedOn w:val="Normal"/>
    <w:next w:val="Normal"/>
    <w:link w:val="IntenseQuoteChar"/>
    <w:uiPriority w:val="30"/>
    <w:qFormat/>
    <w:rsid w:val="006500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0052"/>
    <w:rPr>
      <w:i/>
      <w:iCs/>
      <w:color w:val="0F4761" w:themeColor="accent1" w:themeShade="BF"/>
      <w:lang w:val="en-CA"/>
    </w:rPr>
  </w:style>
  <w:style w:type="character" w:styleId="IntenseReference">
    <w:name w:val="Intense Reference"/>
    <w:basedOn w:val="DefaultParagraphFont"/>
    <w:uiPriority w:val="32"/>
    <w:qFormat/>
    <w:rsid w:val="00650052"/>
    <w:rPr>
      <w:b/>
      <w:bCs/>
      <w:smallCaps/>
      <w:color w:val="0F4761" w:themeColor="accent1" w:themeShade="BF"/>
      <w:spacing w:val="5"/>
    </w:rPr>
  </w:style>
  <w:style w:type="character" w:styleId="SubtleEmphasis">
    <w:name w:val="Subtle Emphasis"/>
    <w:uiPriority w:val="19"/>
    <w:qFormat/>
    <w:rsid w:val="002E5D9C"/>
    <w:rPr>
      <w:i/>
      <w:iCs/>
      <w:color w:val="0A2F40" w:themeColor="accent1" w:themeShade="7F"/>
      <w:sz w:val="24"/>
    </w:rPr>
  </w:style>
  <w:style w:type="table" w:styleId="TableGrid">
    <w:name w:val="Table Grid"/>
    <w:basedOn w:val="TableNormal"/>
    <w:uiPriority w:val="39"/>
    <w:rsid w:val="002E5D9C"/>
    <w:rPr>
      <w:rFonts w:eastAsiaTheme="minorEastAsia"/>
      <w:kern w:val="0"/>
      <w:sz w:val="22"/>
      <w:szCs w:val="22"/>
      <w:lang w:val="en-C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2E5D9C"/>
    <w:rPr>
      <w:rFonts w:eastAsia="Calibri"/>
      <w:kern w:val="0"/>
      <w:lang w:val="en-CA"/>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E5D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9</Words>
  <Characters>3246</Characters>
  <Application>Microsoft Office Word</Application>
  <DocSecurity>0</DocSecurity>
  <Lines>27</Lines>
  <Paragraphs>7</Paragraphs>
  <ScaleCrop>false</ScaleCrop>
  <Company/>
  <LinksUpToDate>false</LinksUpToDate>
  <CharactersWithSpaces>3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Vergeer</dc:creator>
  <cp:keywords/>
  <dc:description/>
  <cp:lastModifiedBy>Oliver</cp:lastModifiedBy>
  <cp:revision>5</cp:revision>
  <dcterms:created xsi:type="dcterms:W3CDTF">2024-05-14T20:14:00Z</dcterms:created>
  <dcterms:modified xsi:type="dcterms:W3CDTF">2024-12-29T17:14:00Z</dcterms:modified>
</cp:coreProperties>
</file>